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0642C" w14:textId="6DA37AA9" w:rsidR="008F5A13" w:rsidRPr="00A528A6" w:rsidRDefault="008F5A13" w:rsidP="008F5A13">
      <w:pPr>
        <w:pStyle w:val="Heading2"/>
        <w:rPr>
          <w:rFonts w:eastAsia="Calibri"/>
          <w:b w:val="0"/>
          <w:lang w:val="en-US"/>
        </w:rPr>
      </w:pPr>
      <w:bookmarkStart w:id="0" w:name="_Toc44339135"/>
      <w:r w:rsidRPr="00A528A6">
        <w:rPr>
          <w:rFonts w:eastAsia="Calibri"/>
          <w:lang w:val="en-US"/>
        </w:rPr>
        <w:t>Additional file</w:t>
      </w:r>
      <w:r w:rsidR="00E71009">
        <w:rPr>
          <w:rFonts w:eastAsia="Calibri"/>
          <w:lang w:val="en-US"/>
        </w:rPr>
        <w:t xml:space="preserve"> 6</w:t>
      </w:r>
      <w:r>
        <w:rPr>
          <w:rFonts w:eastAsia="Calibri"/>
          <w:lang w:val="en-US"/>
        </w:rPr>
        <w:t>: Additional results</w:t>
      </w:r>
      <w:bookmarkEnd w:id="0"/>
    </w:p>
    <w:p w14:paraId="0DB1E878" w14:textId="77777777" w:rsidR="0072558B" w:rsidRDefault="0072558B">
      <w:pPr>
        <w:rPr>
          <w:lang w:val="en-US"/>
        </w:rPr>
      </w:pPr>
    </w:p>
    <w:p w14:paraId="7D2FEEF9" w14:textId="0C0E549A" w:rsidR="0072558B" w:rsidRDefault="008F09C0" w:rsidP="00536952">
      <w:pPr>
        <w:pStyle w:val="Heading3"/>
        <w:rPr>
          <w:rFonts w:cstheme="minorHAnsi"/>
          <w:i/>
        </w:rPr>
      </w:pPr>
      <w:bookmarkStart w:id="1" w:name="_Toc44339136"/>
      <w:r>
        <w:rPr>
          <w:b/>
        </w:rPr>
        <w:t>Additional file</w:t>
      </w:r>
      <w:r w:rsidRPr="000E229A">
        <w:rPr>
          <w:b/>
        </w:rPr>
        <w:t xml:space="preserve"> </w:t>
      </w:r>
      <w:r w:rsidR="00E71009">
        <w:rPr>
          <w:b/>
        </w:rPr>
        <w:t>6</w:t>
      </w:r>
      <w:r w:rsidR="00756597">
        <w:rPr>
          <w:b/>
        </w:rPr>
        <w:t>.1</w:t>
      </w:r>
      <w:r w:rsidR="0072558B" w:rsidRPr="000E229A">
        <w:rPr>
          <w:vertAlign w:val="superscript"/>
        </w:rPr>
        <w:t>1</w:t>
      </w:r>
      <w:r w:rsidR="0072558B" w:rsidRPr="000E229A">
        <w:t>:</w:t>
      </w:r>
      <w:r w:rsidR="0072558B" w:rsidRPr="00ED63E4">
        <w:t xml:space="preserve"> Bivariate and multivariable logistic regression for </w:t>
      </w:r>
      <w:r w:rsidR="008B3DA7">
        <w:t>the two assessments</w:t>
      </w:r>
      <w:r w:rsidR="0072558B" w:rsidRPr="00ED63E4">
        <w:t xml:space="preserve"> and </w:t>
      </w:r>
      <w:r w:rsidR="0072558B">
        <w:t>future pregnancy intention</w:t>
      </w:r>
      <w:r w:rsidR="0072558B" w:rsidRPr="00ED63E4">
        <w:t>, EN-INDEPTH study</w:t>
      </w:r>
      <w:bookmarkEnd w:id="1"/>
      <w:r w:rsidR="0072558B">
        <w:rPr>
          <w:rFonts w:cstheme="minorHAnsi"/>
        </w:rPr>
        <w:t xml:space="preserve"> </w:t>
      </w:r>
    </w:p>
    <w:p w14:paraId="32EFCD2E" w14:textId="77777777" w:rsidR="0072558B" w:rsidRDefault="0072558B" w:rsidP="0072558B">
      <w:pPr>
        <w:rPr>
          <w:rFonts w:cstheme="minorHAnsi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4820"/>
        <w:gridCol w:w="4961"/>
      </w:tblGrid>
      <w:tr w:rsidR="00DA14C0" w:rsidRPr="00ED63E4" w14:paraId="1C4B2446" w14:textId="77777777" w:rsidTr="00352B57">
        <w:tc>
          <w:tcPr>
            <w:tcW w:w="4820" w:type="dxa"/>
          </w:tcPr>
          <w:p w14:paraId="0E9832D0" w14:textId="77777777" w:rsidR="00DA14C0" w:rsidRPr="00ED63E4" w:rsidRDefault="00DA14C0" w:rsidP="00606346">
            <w:pPr>
              <w:rPr>
                <w:b/>
                <w:sz w:val="20"/>
                <w:szCs w:val="20"/>
              </w:rPr>
            </w:pPr>
          </w:p>
        </w:tc>
        <w:tc>
          <w:tcPr>
            <w:tcW w:w="4961" w:type="dxa"/>
          </w:tcPr>
          <w:p w14:paraId="09BB5BB0" w14:textId="77777777" w:rsidR="00DA14C0" w:rsidRPr="00E456DE" w:rsidRDefault="00DA14C0" w:rsidP="00DA14C0">
            <w:pPr>
              <w:jc w:val="center"/>
              <w:rPr>
                <w:b/>
                <w:sz w:val="20"/>
                <w:szCs w:val="20"/>
              </w:rPr>
            </w:pPr>
            <w:r w:rsidRPr="00E456DE">
              <w:rPr>
                <w:b/>
                <w:sz w:val="20"/>
                <w:szCs w:val="20"/>
              </w:rPr>
              <w:t>Future pregnancy intention (‘want more children’)</w:t>
            </w:r>
          </w:p>
          <w:p w14:paraId="7FE200F1" w14:textId="77777777" w:rsidR="00DA14C0" w:rsidRPr="00E456DE" w:rsidRDefault="00DA14C0" w:rsidP="0060634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A14C0" w:rsidRPr="00ED63E4" w14:paraId="1A2E28DC" w14:textId="77777777" w:rsidTr="00352B57">
        <w:tc>
          <w:tcPr>
            <w:tcW w:w="4820" w:type="dxa"/>
          </w:tcPr>
          <w:p w14:paraId="331B6710" w14:textId="77777777" w:rsidR="00DA14C0" w:rsidRPr="00ED63E4" w:rsidRDefault="00DA14C0" w:rsidP="00606346">
            <w:pPr>
              <w:rPr>
                <w:b/>
                <w:sz w:val="20"/>
                <w:szCs w:val="20"/>
              </w:rPr>
            </w:pPr>
          </w:p>
        </w:tc>
        <w:tc>
          <w:tcPr>
            <w:tcW w:w="4961" w:type="dxa"/>
          </w:tcPr>
          <w:p w14:paraId="3D4D9213" w14:textId="77777777" w:rsidR="00DA14C0" w:rsidRPr="00E456DE" w:rsidRDefault="00DA14C0" w:rsidP="00606346">
            <w:pPr>
              <w:jc w:val="center"/>
              <w:rPr>
                <w:b/>
                <w:sz w:val="20"/>
                <w:szCs w:val="20"/>
              </w:rPr>
            </w:pPr>
            <w:r w:rsidRPr="00E456DE">
              <w:rPr>
                <w:b/>
                <w:sz w:val="20"/>
                <w:szCs w:val="20"/>
              </w:rPr>
              <w:t>Crude OR (95% CI)</w:t>
            </w:r>
          </w:p>
        </w:tc>
      </w:tr>
      <w:tr w:rsidR="00DA14C0" w:rsidRPr="00ED63E4" w14:paraId="4D400FC3" w14:textId="77777777" w:rsidTr="00352B57">
        <w:tc>
          <w:tcPr>
            <w:tcW w:w="4820" w:type="dxa"/>
          </w:tcPr>
          <w:p w14:paraId="77E2465A" w14:textId="16FFDB95" w:rsidR="00DA14C0" w:rsidRPr="00E456DE" w:rsidRDefault="008F09C0" w:rsidP="0060634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-specific intention</w:t>
            </w:r>
            <w:r w:rsidR="00DA14C0" w:rsidRPr="00E456DE">
              <w:rPr>
                <w:b/>
                <w:sz w:val="20"/>
                <w:szCs w:val="20"/>
              </w:rPr>
              <w:t xml:space="preserve"> (n=9168)</w:t>
            </w:r>
          </w:p>
        </w:tc>
        <w:tc>
          <w:tcPr>
            <w:tcW w:w="4961" w:type="dxa"/>
          </w:tcPr>
          <w:p w14:paraId="3EB1E102" w14:textId="77777777" w:rsidR="00DA14C0" w:rsidRDefault="00DA14C0" w:rsidP="00606346">
            <w:pPr>
              <w:rPr>
                <w:sz w:val="20"/>
                <w:szCs w:val="20"/>
              </w:rPr>
            </w:pPr>
          </w:p>
        </w:tc>
      </w:tr>
      <w:tr w:rsidR="00DA14C0" w:rsidRPr="00ED63E4" w14:paraId="7D3F0739" w14:textId="77777777" w:rsidTr="00352B57">
        <w:tc>
          <w:tcPr>
            <w:tcW w:w="4820" w:type="dxa"/>
          </w:tcPr>
          <w:p w14:paraId="2DA99138" w14:textId="7097ABF5" w:rsidR="00DA14C0" w:rsidRPr="00ED63E4" w:rsidRDefault="008F09C0" w:rsidP="00606346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ed</w:t>
            </w:r>
            <w:r w:rsidRPr="00ED63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5D34E1F7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A14C0" w:rsidRPr="00ED63E4" w14:paraId="33D02699" w14:textId="77777777" w:rsidTr="00352B57">
        <w:tc>
          <w:tcPr>
            <w:tcW w:w="4820" w:type="dxa"/>
          </w:tcPr>
          <w:p w14:paraId="76050293" w14:textId="77777777" w:rsidR="00DA14C0" w:rsidRPr="00ED63E4" w:rsidRDefault="00DA14C0" w:rsidP="00606346">
            <w:pPr>
              <w:ind w:firstLine="462"/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Mistimed</w:t>
            </w:r>
          </w:p>
        </w:tc>
        <w:tc>
          <w:tcPr>
            <w:tcW w:w="4961" w:type="dxa"/>
          </w:tcPr>
          <w:p w14:paraId="3940BEC2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9- 1.41)</w:t>
            </w:r>
          </w:p>
        </w:tc>
      </w:tr>
      <w:tr w:rsidR="00DA14C0" w:rsidRPr="00ED63E4" w14:paraId="7D4C9D7E" w14:textId="77777777" w:rsidTr="00352B57">
        <w:tc>
          <w:tcPr>
            <w:tcW w:w="4820" w:type="dxa"/>
          </w:tcPr>
          <w:p w14:paraId="53659DD0" w14:textId="05ACC520" w:rsidR="00DA14C0" w:rsidRPr="00ED63E4" w:rsidRDefault="008F09C0" w:rsidP="00606346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wanted</w:t>
            </w:r>
          </w:p>
        </w:tc>
        <w:tc>
          <w:tcPr>
            <w:tcW w:w="4961" w:type="dxa"/>
          </w:tcPr>
          <w:p w14:paraId="7C64136B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 (0.016- 0.038)</w:t>
            </w:r>
          </w:p>
        </w:tc>
      </w:tr>
      <w:tr w:rsidR="00DA14C0" w:rsidRPr="00ED63E4" w14:paraId="69E121E4" w14:textId="77777777" w:rsidTr="00352B57">
        <w:tc>
          <w:tcPr>
            <w:tcW w:w="4820" w:type="dxa"/>
          </w:tcPr>
          <w:p w14:paraId="7F42D910" w14:textId="50131E7C" w:rsidR="00DA14C0" w:rsidRPr="00E456DE" w:rsidRDefault="008F09C0" w:rsidP="0060634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-specific intention</w:t>
            </w:r>
            <w:r w:rsidR="00DA14C0" w:rsidRPr="00E456DE">
              <w:rPr>
                <w:b/>
                <w:sz w:val="20"/>
                <w:szCs w:val="20"/>
              </w:rPr>
              <w:t xml:space="preserve"> (n=9168)</w:t>
            </w:r>
          </w:p>
        </w:tc>
        <w:tc>
          <w:tcPr>
            <w:tcW w:w="4961" w:type="dxa"/>
          </w:tcPr>
          <w:p w14:paraId="428E4967" w14:textId="77777777" w:rsidR="00DA14C0" w:rsidRDefault="00DA14C0" w:rsidP="00606346">
            <w:pPr>
              <w:rPr>
                <w:sz w:val="20"/>
                <w:szCs w:val="20"/>
              </w:rPr>
            </w:pPr>
          </w:p>
        </w:tc>
      </w:tr>
      <w:tr w:rsidR="00DA14C0" w:rsidRPr="00ED63E4" w14:paraId="2CB46C46" w14:textId="77777777" w:rsidTr="00352B57">
        <w:tc>
          <w:tcPr>
            <w:tcW w:w="4820" w:type="dxa"/>
          </w:tcPr>
          <w:p w14:paraId="7CDE137F" w14:textId="354D0AEC" w:rsidR="00DA14C0" w:rsidRPr="00ED63E4" w:rsidRDefault="00DA14C0" w:rsidP="00606346">
            <w:pPr>
              <w:ind w:firstLine="462"/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 xml:space="preserve">Intended </w:t>
            </w:r>
            <w:r w:rsidR="00826D29">
              <w:rPr>
                <w:sz w:val="20"/>
                <w:szCs w:val="20"/>
              </w:rPr>
              <w:t>(wanted)</w:t>
            </w:r>
          </w:p>
        </w:tc>
        <w:tc>
          <w:tcPr>
            <w:tcW w:w="4961" w:type="dxa"/>
          </w:tcPr>
          <w:p w14:paraId="6E9EF003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A14C0" w:rsidRPr="00ED63E4" w14:paraId="225DB081" w14:textId="77777777" w:rsidTr="00352B57">
        <w:tc>
          <w:tcPr>
            <w:tcW w:w="4820" w:type="dxa"/>
          </w:tcPr>
          <w:p w14:paraId="20AA91FF" w14:textId="08856E4A" w:rsidR="00DA14C0" w:rsidRPr="00ED63E4" w:rsidRDefault="00DA14C0" w:rsidP="008F09C0">
            <w:pPr>
              <w:ind w:firstLine="462"/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 xml:space="preserve">Unintended </w:t>
            </w:r>
            <w:r w:rsidRPr="00ED63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8F09C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wanted</w:t>
            </w:r>
            <w:r w:rsidRPr="00ED63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+ mistimed)</w:t>
            </w:r>
          </w:p>
        </w:tc>
        <w:tc>
          <w:tcPr>
            <w:tcW w:w="4961" w:type="dxa"/>
          </w:tcPr>
          <w:p w14:paraId="4AAFB1F0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9- 0.78)</w:t>
            </w:r>
          </w:p>
        </w:tc>
      </w:tr>
      <w:tr w:rsidR="00DA14C0" w:rsidRPr="00ED63E4" w14:paraId="5ED8F13E" w14:textId="77777777" w:rsidTr="00352B57">
        <w:tc>
          <w:tcPr>
            <w:tcW w:w="4820" w:type="dxa"/>
          </w:tcPr>
          <w:p w14:paraId="7F48FFC1" w14:textId="244070C7" w:rsidR="00DA14C0" w:rsidRPr="00E456DE" w:rsidRDefault="008F09C0" w:rsidP="008F09C0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red</w:t>
            </w:r>
            <w:r w:rsidR="00826D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-versus-actual </w:t>
            </w:r>
            <w:r w:rsidR="00DA14C0" w:rsidRPr="00E456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mily size </w:t>
            </w:r>
            <w:r w:rsidR="00DA14C0" w:rsidRPr="00E456DE">
              <w:rPr>
                <w:b/>
                <w:sz w:val="20"/>
                <w:szCs w:val="20"/>
              </w:rPr>
              <w:t>(n=8083)</w:t>
            </w:r>
          </w:p>
        </w:tc>
        <w:tc>
          <w:tcPr>
            <w:tcW w:w="4961" w:type="dxa"/>
          </w:tcPr>
          <w:p w14:paraId="2E88867A" w14:textId="77777777" w:rsidR="00DA14C0" w:rsidRPr="00ED63E4" w:rsidRDefault="00DA14C0" w:rsidP="00606346">
            <w:pPr>
              <w:rPr>
                <w:b/>
                <w:sz w:val="20"/>
                <w:szCs w:val="20"/>
              </w:rPr>
            </w:pPr>
          </w:p>
        </w:tc>
      </w:tr>
      <w:tr w:rsidR="00DA14C0" w:rsidRPr="00ED63E4" w14:paraId="398587D6" w14:textId="77777777" w:rsidTr="00352B57">
        <w:tc>
          <w:tcPr>
            <w:tcW w:w="4820" w:type="dxa"/>
            <w:vAlign w:val="center"/>
          </w:tcPr>
          <w:p w14:paraId="43ABC226" w14:textId="57333A1D" w:rsidR="00DA14C0" w:rsidRPr="00ED63E4" w:rsidRDefault="008F09C0" w:rsidP="00606346">
            <w:pPr>
              <w:ind w:firstLineChars="231"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red</w:t>
            </w:r>
            <w:r w:rsidRPr="00ED63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2F43F17D" w14:textId="77777777" w:rsidR="00DA14C0" w:rsidRPr="00ED63E4" w:rsidRDefault="00DA14C0" w:rsidP="0060634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A14C0" w:rsidRPr="00ED63E4" w14:paraId="23F8BBD0" w14:textId="77777777" w:rsidTr="00352B57">
        <w:tc>
          <w:tcPr>
            <w:tcW w:w="4820" w:type="dxa"/>
            <w:vAlign w:val="center"/>
          </w:tcPr>
          <w:p w14:paraId="52B8F947" w14:textId="634950BC" w:rsidR="00DA14C0" w:rsidRPr="00ED63E4" w:rsidRDefault="008F09C0" w:rsidP="00606346">
            <w:pPr>
              <w:ind w:firstLineChars="231"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ired</w:t>
            </w:r>
            <w:r w:rsidRPr="00ED63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1D3FFF26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0- 0.27)</w:t>
            </w:r>
          </w:p>
        </w:tc>
      </w:tr>
      <w:tr w:rsidR="00DA14C0" w:rsidRPr="00ED63E4" w14:paraId="6CE8B3DC" w14:textId="77777777" w:rsidTr="00352B57">
        <w:tc>
          <w:tcPr>
            <w:tcW w:w="4820" w:type="dxa"/>
          </w:tcPr>
          <w:p w14:paraId="1849DAA1" w14:textId="77777777" w:rsidR="00DA14C0" w:rsidRPr="00ED63E4" w:rsidRDefault="00DA14C0" w:rsidP="00606346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14:paraId="64551193" w14:textId="77777777" w:rsidR="00DA14C0" w:rsidRPr="00ED63E4" w:rsidRDefault="00DA14C0" w:rsidP="00606346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</w:tr>
      <w:tr w:rsidR="00DA14C0" w:rsidRPr="00ED63E4" w14:paraId="6E230F32" w14:textId="77777777" w:rsidTr="00352B57">
        <w:tc>
          <w:tcPr>
            <w:tcW w:w="4820" w:type="dxa"/>
          </w:tcPr>
          <w:p w14:paraId="3648E0DB" w14:textId="0EAB3336" w:rsidR="00DA14C0" w:rsidRPr="00E456DE" w:rsidRDefault="008F09C0" w:rsidP="0060634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-specific intention</w:t>
            </w:r>
            <w:r w:rsidR="00DA14C0" w:rsidRPr="00E456DE">
              <w:rPr>
                <w:b/>
                <w:sz w:val="20"/>
                <w:szCs w:val="20"/>
              </w:rPr>
              <w:t xml:space="preserve"> (n=9037)</w:t>
            </w:r>
          </w:p>
        </w:tc>
        <w:tc>
          <w:tcPr>
            <w:tcW w:w="4961" w:type="dxa"/>
          </w:tcPr>
          <w:p w14:paraId="24E6F49F" w14:textId="77777777" w:rsidR="00DA14C0" w:rsidRDefault="00DA14C0" w:rsidP="00606346">
            <w:pPr>
              <w:rPr>
                <w:sz w:val="20"/>
                <w:szCs w:val="20"/>
              </w:rPr>
            </w:pPr>
          </w:p>
        </w:tc>
      </w:tr>
      <w:tr w:rsidR="00DA14C0" w:rsidRPr="00ED63E4" w14:paraId="0AFFD641" w14:textId="77777777" w:rsidTr="00352B57">
        <w:tc>
          <w:tcPr>
            <w:tcW w:w="4820" w:type="dxa"/>
          </w:tcPr>
          <w:p w14:paraId="520AE6F3" w14:textId="77777777" w:rsidR="00DA14C0" w:rsidRPr="00ED63E4" w:rsidRDefault="00DA14C0" w:rsidP="00606346">
            <w:pPr>
              <w:ind w:firstLine="462"/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 xml:space="preserve">Intended </w:t>
            </w:r>
          </w:p>
        </w:tc>
        <w:tc>
          <w:tcPr>
            <w:tcW w:w="4961" w:type="dxa"/>
          </w:tcPr>
          <w:p w14:paraId="074AE6CD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A14C0" w:rsidRPr="00ED63E4" w14:paraId="70CF17F4" w14:textId="77777777" w:rsidTr="00352B57">
        <w:tc>
          <w:tcPr>
            <w:tcW w:w="4820" w:type="dxa"/>
          </w:tcPr>
          <w:p w14:paraId="13CB3E27" w14:textId="58D85C35" w:rsidR="00DA14C0" w:rsidRPr="00ED63E4" w:rsidRDefault="00DA14C0" w:rsidP="008F09C0">
            <w:pPr>
              <w:ind w:firstLine="462"/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Unintended (</w:t>
            </w:r>
            <w:r w:rsidR="008F09C0">
              <w:rPr>
                <w:sz w:val="20"/>
                <w:szCs w:val="20"/>
              </w:rPr>
              <w:t>unwanted</w:t>
            </w:r>
            <w:r w:rsidRPr="00ED63E4">
              <w:rPr>
                <w:sz w:val="20"/>
                <w:szCs w:val="20"/>
              </w:rPr>
              <w:t xml:space="preserve"> + mistimed)</w:t>
            </w:r>
          </w:p>
        </w:tc>
        <w:tc>
          <w:tcPr>
            <w:tcW w:w="4961" w:type="dxa"/>
          </w:tcPr>
          <w:p w14:paraId="771C1D08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36- 0.51)</w:t>
            </w:r>
          </w:p>
        </w:tc>
      </w:tr>
      <w:tr w:rsidR="00DA14C0" w:rsidRPr="00ED63E4" w14:paraId="40C06B81" w14:textId="77777777" w:rsidTr="00352B57">
        <w:tc>
          <w:tcPr>
            <w:tcW w:w="4820" w:type="dxa"/>
          </w:tcPr>
          <w:p w14:paraId="53D6DA62" w14:textId="3FC88F1B" w:rsidR="00DA14C0" w:rsidRPr="00E456DE" w:rsidRDefault="008F09C0" w:rsidP="008F09C0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red</w:t>
            </w:r>
            <w:r w:rsidR="005126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A07B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ersus</w:t>
            </w:r>
            <w:r w:rsidR="005126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-actual </w:t>
            </w:r>
            <w:r w:rsidR="00DA14C0" w:rsidRPr="00E456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mily size </w:t>
            </w:r>
            <w:r w:rsidR="00DA14C0" w:rsidRPr="00E456DE">
              <w:rPr>
                <w:b/>
                <w:sz w:val="20"/>
                <w:szCs w:val="20"/>
              </w:rPr>
              <w:t>(n=7976)</w:t>
            </w:r>
          </w:p>
        </w:tc>
        <w:tc>
          <w:tcPr>
            <w:tcW w:w="4961" w:type="dxa"/>
          </w:tcPr>
          <w:p w14:paraId="7484CD6C" w14:textId="77777777" w:rsidR="00DA14C0" w:rsidRPr="00ED63E4" w:rsidRDefault="00DA14C0" w:rsidP="00606346">
            <w:pPr>
              <w:rPr>
                <w:sz w:val="20"/>
                <w:szCs w:val="20"/>
              </w:rPr>
            </w:pPr>
          </w:p>
        </w:tc>
      </w:tr>
      <w:tr w:rsidR="00DA14C0" w:rsidRPr="00ED63E4" w14:paraId="437FFA17" w14:textId="77777777" w:rsidTr="00352B57">
        <w:tc>
          <w:tcPr>
            <w:tcW w:w="4820" w:type="dxa"/>
            <w:vAlign w:val="center"/>
          </w:tcPr>
          <w:p w14:paraId="30E91D37" w14:textId="0C26DD99" w:rsidR="00DA14C0" w:rsidRPr="00ED63E4" w:rsidRDefault="008F09C0" w:rsidP="00606346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red</w:t>
            </w:r>
            <w:r w:rsidRPr="00ED63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7A12894A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A14C0" w:rsidRPr="00ED63E4" w14:paraId="27F5AC41" w14:textId="77777777" w:rsidTr="00352B57">
        <w:tc>
          <w:tcPr>
            <w:tcW w:w="4820" w:type="dxa"/>
            <w:vAlign w:val="center"/>
          </w:tcPr>
          <w:p w14:paraId="1FAA1009" w14:textId="4A0FE171" w:rsidR="00DA14C0" w:rsidRPr="00ED63E4" w:rsidRDefault="008F09C0" w:rsidP="00606346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ired</w:t>
            </w:r>
            <w:r w:rsidRPr="00ED63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5A35EE47" w14:textId="77777777" w:rsidR="00DA14C0" w:rsidRPr="00ED63E4" w:rsidRDefault="00DA14C0" w:rsidP="006063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7- 0.37)</w:t>
            </w:r>
          </w:p>
        </w:tc>
      </w:tr>
    </w:tbl>
    <w:p w14:paraId="16DE12C8" w14:textId="77777777" w:rsidR="0072558B" w:rsidRPr="00ED63E4" w:rsidRDefault="0072558B" w:rsidP="0072558B">
      <w:pPr>
        <w:spacing w:after="0" w:line="240" w:lineRule="auto"/>
        <w:rPr>
          <w:sz w:val="16"/>
          <w:szCs w:val="16"/>
        </w:rPr>
      </w:pPr>
    </w:p>
    <w:p w14:paraId="60833BFA" w14:textId="59B07063" w:rsidR="0072558B" w:rsidRDefault="0072558B" w:rsidP="0072558B">
      <w:pPr>
        <w:spacing w:after="0" w:line="240" w:lineRule="auto"/>
        <w:rPr>
          <w:sz w:val="16"/>
          <w:szCs w:val="16"/>
        </w:rPr>
      </w:pPr>
      <w:r w:rsidRPr="00100CA3">
        <w:rPr>
          <w:sz w:val="16"/>
          <w:szCs w:val="16"/>
          <w:vertAlign w:val="superscript"/>
        </w:rPr>
        <w:t>1</w:t>
      </w:r>
      <w:r w:rsidRPr="00ED63E4">
        <w:rPr>
          <w:sz w:val="16"/>
          <w:szCs w:val="16"/>
        </w:rPr>
        <w:t xml:space="preserve"> </w:t>
      </w:r>
      <w:r w:rsidR="008B3DA7">
        <w:rPr>
          <w:sz w:val="16"/>
          <w:szCs w:val="16"/>
        </w:rPr>
        <w:t xml:space="preserve">Five sites. </w:t>
      </w:r>
      <w:r>
        <w:rPr>
          <w:sz w:val="16"/>
          <w:szCs w:val="16"/>
        </w:rPr>
        <w:t xml:space="preserve">“Cannot get pregnant” and “undecided” categories were excluded from the analyses. </w:t>
      </w:r>
      <w:r w:rsidRPr="00B51182">
        <w:rPr>
          <w:sz w:val="16"/>
          <w:szCs w:val="16"/>
        </w:rPr>
        <w:t>Adjusted for woman’s a</w:t>
      </w:r>
      <w:r>
        <w:rPr>
          <w:sz w:val="16"/>
          <w:szCs w:val="16"/>
        </w:rPr>
        <w:t xml:space="preserve">ge, education, </w:t>
      </w:r>
      <w:proofErr w:type="gramStart"/>
      <w:r>
        <w:rPr>
          <w:sz w:val="16"/>
          <w:szCs w:val="16"/>
        </w:rPr>
        <w:t>wealth</w:t>
      </w:r>
      <w:proofErr w:type="gramEnd"/>
      <w:r>
        <w:rPr>
          <w:sz w:val="16"/>
          <w:szCs w:val="16"/>
        </w:rPr>
        <w:t xml:space="preserve"> quintile, </w:t>
      </w:r>
      <w:r w:rsidRPr="00B51182">
        <w:rPr>
          <w:sz w:val="16"/>
          <w:szCs w:val="16"/>
        </w:rPr>
        <w:t>gender</w:t>
      </w:r>
      <w:r>
        <w:rPr>
          <w:sz w:val="16"/>
          <w:szCs w:val="16"/>
        </w:rPr>
        <w:t xml:space="preserve"> of child</w:t>
      </w:r>
      <w:r w:rsidRPr="00B51182">
        <w:rPr>
          <w:sz w:val="16"/>
          <w:szCs w:val="16"/>
        </w:rPr>
        <w:t>, single/multiple births</w:t>
      </w:r>
      <w:r>
        <w:rPr>
          <w:sz w:val="16"/>
          <w:szCs w:val="16"/>
        </w:rPr>
        <w:t xml:space="preserve"> </w:t>
      </w:r>
      <w:r w:rsidRPr="00B51182">
        <w:rPr>
          <w:sz w:val="16"/>
          <w:szCs w:val="16"/>
        </w:rPr>
        <w:t xml:space="preserve">and </w:t>
      </w:r>
      <w:r w:rsidR="009942D9">
        <w:rPr>
          <w:sz w:val="16"/>
          <w:szCs w:val="16"/>
        </w:rPr>
        <w:t>HDSS</w:t>
      </w:r>
      <w:r w:rsidR="009942D9" w:rsidRPr="00B51182">
        <w:rPr>
          <w:sz w:val="16"/>
          <w:szCs w:val="16"/>
        </w:rPr>
        <w:t xml:space="preserve"> </w:t>
      </w:r>
      <w:r w:rsidRPr="00B51182">
        <w:rPr>
          <w:sz w:val="16"/>
          <w:szCs w:val="16"/>
        </w:rPr>
        <w:t>site</w:t>
      </w:r>
      <w:r>
        <w:rPr>
          <w:sz w:val="16"/>
          <w:szCs w:val="16"/>
        </w:rPr>
        <w:t>.</w:t>
      </w:r>
    </w:p>
    <w:p w14:paraId="25A0BDF0" w14:textId="77777777" w:rsidR="0072558B" w:rsidRPr="00ED63E4" w:rsidRDefault="0072558B" w:rsidP="0072558B">
      <w:pPr>
        <w:spacing w:after="0" w:line="240" w:lineRule="auto"/>
        <w:rPr>
          <w:sz w:val="16"/>
          <w:szCs w:val="16"/>
        </w:rPr>
      </w:pPr>
    </w:p>
    <w:p w14:paraId="2B99464A" w14:textId="13611010" w:rsidR="0072558B" w:rsidRDefault="0072558B">
      <w:pPr>
        <w:rPr>
          <w:lang w:val="en-US"/>
        </w:rPr>
      </w:pPr>
      <w:r>
        <w:rPr>
          <w:lang w:val="en-US"/>
        </w:rPr>
        <w:br w:type="page"/>
      </w:r>
    </w:p>
    <w:p w14:paraId="7C930978" w14:textId="77777777" w:rsidR="00A727C1" w:rsidRPr="00103568" w:rsidRDefault="00A727C1" w:rsidP="007D455A">
      <w:pPr>
        <w:tabs>
          <w:tab w:val="left" w:pos="1230"/>
        </w:tabs>
        <w:rPr>
          <w:lang w:val="en-US"/>
        </w:rPr>
        <w:sectPr w:rsidR="00A727C1" w:rsidRPr="00103568" w:rsidSect="004340E1">
          <w:footerReference w:type="default" r:id="rId9"/>
          <w:pgSz w:w="16838" w:h="11906" w:orient="landscape"/>
          <w:pgMar w:top="1134" w:right="1440" w:bottom="1440" w:left="1440" w:header="709" w:footer="709" w:gutter="0"/>
          <w:cols w:space="708"/>
          <w:docGrid w:linePitch="360"/>
        </w:sectPr>
      </w:pPr>
    </w:p>
    <w:p w14:paraId="6E9F4074" w14:textId="219AF2B4" w:rsidR="004A055F" w:rsidRDefault="004A055F" w:rsidP="004A055F">
      <w:pPr>
        <w:pStyle w:val="Heading3"/>
        <w:spacing w:before="0"/>
        <w:rPr>
          <w:rFonts w:eastAsiaTheme="minorEastAsia"/>
        </w:rPr>
      </w:pPr>
      <w:bookmarkStart w:id="2" w:name="_Toc44339137"/>
      <w:r>
        <w:rPr>
          <w:b/>
        </w:rPr>
        <w:lastRenderedPageBreak/>
        <w:t>Additional file</w:t>
      </w:r>
      <w:r w:rsidR="00E71009">
        <w:rPr>
          <w:b/>
        </w:rPr>
        <w:t xml:space="preserve"> 6</w:t>
      </w:r>
      <w:r w:rsidRPr="00AB26DE">
        <w:rPr>
          <w:b/>
        </w:rPr>
        <w:t>.</w:t>
      </w:r>
      <w:r>
        <w:rPr>
          <w:b/>
        </w:rPr>
        <w:t>2</w:t>
      </w:r>
      <w:r w:rsidR="00650C84">
        <w:rPr>
          <w:b/>
          <w:vertAlign w:val="superscript"/>
        </w:rPr>
        <w:t>1</w:t>
      </w:r>
      <w:r w:rsidRPr="00AB26DE">
        <w:rPr>
          <w:lang w:val="en-US"/>
        </w:rPr>
        <w:t xml:space="preserve">: Additional results from </w:t>
      </w:r>
      <w:r w:rsidRPr="00AB26DE">
        <w:rPr>
          <w:rFonts w:eastAsiaTheme="minorEastAsia"/>
        </w:rPr>
        <w:t xml:space="preserve">multivariable </w:t>
      </w:r>
      <w:r w:rsidR="00647C0D">
        <w:rPr>
          <w:rFonts w:eastAsiaTheme="minorEastAsia"/>
        </w:rPr>
        <w:t>analyse</w:t>
      </w:r>
      <w:r w:rsidRPr="00AB26DE">
        <w:rPr>
          <w:rFonts w:eastAsiaTheme="minorEastAsia"/>
        </w:rPr>
        <w:t xml:space="preserve">s for </w:t>
      </w:r>
      <w:r>
        <w:rPr>
          <w:rFonts w:eastAsiaTheme="minorEastAsia"/>
        </w:rPr>
        <w:t>pregnancy-specific intention</w:t>
      </w:r>
      <w:r w:rsidR="00650C84">
        <w:rPr>
          <w:rFonts w:eastAsiaTheme="minorEastAsia"/>
          <w:vertAlign w:val="superscript"/>
        </w:rPr>
        <w:t>2</w:t>
      </w:r>
      <w:r w:rsidRPr="00AB26DE">
        <w:rPr>
          <w:rFonts w:eastAsiaTheme="minorEastAsia"/>
        </w:rPr>
        <w:t xml:space="preserve"> and </w:t>
      </w:r>
      <w:r>
        <w:rPr>
          <w:rFonts w:eastAsiaTheme="minorEastAsia"/>
        </w:rPr>
        <w:t>future preg</w:t>
      </w:r>
      <w:r w:rsidR="00487482">
        <w:rPr>
          <w:rFonts w:eastAsiaTheme="minorEastAsia"/>
        </w:rPr>
        <w:t>nancy intention, maternity</w:t>
      </w:r>
      <w:r>
        <w:rPr>
          <w:rFonts w:eastAsiaTheme="minorEastAsia"/>
        </w:rPr>
        <w:t xml:space="preserve"> care </w:t>
      </w:r>
      <w:r w:rsidR="00487482">
        <w:rPr>
          <w:rFonts w:eastAsiaTheme="minorEastAsia"/>
        </w:rPr>
        <w:t xml:space="preserve">utilisation </w:t>
      </w:r>
      <w:r>
        <w:rPr>
          <w:rFonts w:eastAsiaTheme="minorEastAsia"/>
        </w:rPr>
        <w:t>and adverse pregnancy outcomes</w:t>
      </w:r>
      <w:bookmarkEnd w:id="2"/>
      <w:r>
        <w:rPr>
          <w:rFonts w:cstheme="minorHAnsi"/>
        </w:rPr>
        <w:t xml:space="preserve"> </w:t>
      </w:r>
    </w:p>
    <w:p w14:paraId="6E7886C4" w14:textId="77777777" w:rsidR="004A055F" w:rsidRDefault="004A055F" w:rsidP="004A055F">
      <w:pPr>
        <w:tabs>
          <w:tab w:val="left" w:pos="1305"/>
        </w:tabs>
        <w:rPr>
          <w:lang w:val="en-US"/>
        </w:rPr>
      </w:pPr>
    </w:p>
    <w:tbl>
      <w:tblPr>
        <w:tblStyle w:val="TableGrid"/>
        <w:tblW w:w="16256" w:type="dxa"/>
        <w:tblInd w:w="-1139" w:type="dxa"/>
        <w:tblLook w:val="04A0" w:firstRow="1" w:lastRow="0" w:firstColumn="1" w:lastColumn="0" w:noHBand="0" w:noVBand="1"/>
      </w:tblPr>
      <w:tblGrid>
        <w:gridCol w:w="3261"/>
        <w:gridCol w:w="1949"/>
        <w:gridCol w:w="1843"/>
        <w:gridCol w:w="1878"/>
        <w:gridCol w:w="1843"/>
        <w:gridCol w:w="1844"/>
        <w:gridCol w:w="1781"/>
        <w:gridCol w:w="1842"/>
        <w:gridCol w:w="15"/>
      </w:tblGrid>
      <w:tr w:rsidR="004A055F" w:rsidRPr="00ED63E4" w14:paraId="61059A37" w14:textId="77777777" w:rsidTr="00255E69">
        <w:tc>
          <w:tcPr>
            <w:tcW w:w="3261" w:type="dxa"/>
          </w:tcPr>
          <w:p w14:paraId="20D70B4F" w14:textId="77777777" w:rsidR="004A055F" w:rsidRPr="00ED63E4" w:rsidRDefault="004A055F" w:rsidP="00255E69">
            <w:pPr>
              <w:rPr>
                <w:b/>
                <w:sz w:val="20"/>
                <w:szCs w:val="20"/>
              </w:rPr>
            </w:pPr>
          </w:p>
        </w:tc>
        <w:tc>
          <w:tcPr>
            <w:tcW w:w="1949" w:type="dxa"/>
          </w:tcPr>
          <w:p w14:paraId="74D9A425" w14:textId="77777777" w:rsidR="004A055F" w:rsidRPr="00B8465B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B8465B">
              <w:rPr>
                <w:b/>
              </w:rPr>
              <w:t>Future pregnancy intention</w:t>
            </w:r>
          </w:p>
        </w:tc>
        <w:tc>
          <w:tcPr>
            <w:tcW w:w="5564" w:type="dxa"/>
            <w:gridSpan w:val="3"/>
          </w:tcPr>
          <w:p w14:paraId="5C7B2676" w14:textId="76F34866" w:rsidR="004A055F" w:rsidRPr="00B8465B" w:rsidRDefault="00487482" w:rsidP="00255E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Maternity</w:t>
            </w:r>
            <w:r w:rsidR="004A055F" w:rsidRPr="00B8465B">
              <w:rPr>
                <w:b/>
              </w:rPr>
              <w:t xml:space="preserve"> care utilisation</w:t>
            </w:r>
          </w:p>
        </w:tc>
        <w:tc>
          <w:tcPr>
            <w:tcW w:w="5482" w:type="dxa"/>
            <w:gridSpan w:val="4"/>
          </w:tcPr>
          <w:p w14:paraId="7B7F62FE" w14:textId="77777777" w:rsidR="004A055F" w:rsidRPr="00B8465B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B8465B">
              <w:rPr>
                <w:b/>
              </w:rPr>
              <w:t>Adverse pregnancy outcomes</w:t>
            </w:r>
          </w:p>
        </w:tc>
      </w:tr>
      <w:tr w:rsidR="004A055F" w:rsidRPr="00ED63E4" w14:paraId="76494959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2EFA1835" w14:textId="77777777" w:rsidR="004A055F" w:rsidRPr="00ED63E4" w:rsidRDefault="004A055F" w:rsidP="00255E69">
            <w:pPr>
              <w:rPr>
                <w:b/>
                <w:sz w:val="20"/>
                <w:szCs w:val="20"/>
              </w:rPr>
            </w:pPr>
          </w:p>
        </w:tc>
        <w:tc>
          <w:tcPr>
            <w:tcW w:w="1949" w:type="dxa"/>
          </w:tcPr>
          <w:p w14:paraId="4B7F7621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E3B7C3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 xml:space="preserve">No. of ANC visits </w:t>
            </w:r>
          </w:p>
          <w:p w14:paraId="020DA3A3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</w:t>
            </w:r>
            <w:r w:rsidRPr="00ED63E4">
              <w:rPr>
                <w:b/>
                <w:sz w:val="20"/>
                <w:szCs w:val="20"/>
              </w:rPr>
              <w:t>13314</w:t>
            </w:r>
          </w:p>
        </w:tc>
        <w:tc>
          <w:tcPr>
            <w:tcW w:w="1878" w:type="dxa"/>
          </w:tcPr>
          <w:p w14:paraId="604B57FD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Timing of ANC visits n</w:t>
            </w:r>
            <w:r>
              <w:rPr>
                <w:b/>
                <w:sz w:val="20"/>
                <w:szCs w:val="20"/>
              </w:rPr>
              <w:t>=</w:t>
            </w:r>
            <w:r w:rsidRPr="00ED63E4">
              <w:rPr>
                <w:b/>
                <w:sz w:val="20"/>
                <w:szCs w:val="20"/>
              </w:rPr>
              <w:t>14110</w:t>
            </w:r>
          </w:p>
        </w:tc>
        <w:tc>
          <w:tcPr>
            <w:tcW w:w="1843" w:type="dxa"/>
          </w:tcPr>
          <w:p w14:paraId="457B7275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Place of delivery n</w:t>
            </w:r>
            <w:r>
              <w:rPr>
                <w:b/>
                <w:sz w:val="20"/>
                <w:szCs w:val="20"/>
              </w:rPr>
              <w:t>=</w:t>
            </w:r>
            <w:r w:rsidRPr="00ED63E4">
              <w:rPr>
                <w:b/>
                <w:sz w:val="20"/>
                <w:szCs w:val="20"/>
              </w:rPr>
              <w:t>12762</w:t>
            </w:r>
          </w:p>
        </w:tc>
        <w:tc>
          <w:tcPr>
            <w:tcW w:w="1844" w:type="dxa"/>
          </w:tcPr>
          <w:p w14:paraId="2BE2D26A" w14:textId="77777777" w:rsidR="004A055F" w:rsidRPr="004E74DF" w:rsidRDefault="004A055F" w:rsidP="00255E69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Stillbirths</w:t>
            </w:r>
          </w:p>
          <w:p w14:paraId="37AEF32B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n=14984</w:t>
            </w:r>
          </w:p>
        </w:tc>
        <w:tc>
          <w:tcPr>
            <w:tcW w:w="1781" w:type="dxa"/>
          </w:tcPr>
          <w:p w14:paraId="4DB3771C" w14:textId="77777777" w:rsidR="004A055F" w:rsidRPr="004E74DF" w:rsidRDefault="004A055F" w:rsidP="00255E69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Neonatal deaths</w:t>
            </w:r>
          </w:p>
          <w:p w14:paraId="78ED59BD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n=</w:t>
            </w:r>
            <w:r w:rsidRPr="00ED63E4">
              <w:rPr>
                <w:b/>
                <w:sz w:val="20"/>
                <w:szCs w:val="20"/>
              </w:rPr>
              <w:t>14763</w:t>
            </w:r>
          </w:p>
        </w:tc>
        <w:tc>
          <w:tcPr>
            <w:tcW w:w="1842" w:type="dxa"/>
          </w:tcPr>
          <w:p w14:paraId="4498AF6E" w14:textId="77777777" w:rsidR="004A055F" w:rsidRPr="004E74DF" w:rsidRDefault="004A055F" w:rsidP="00255E69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Low birthweight</w:t>
            </w:r>
          </w:p>
          <w:p w14:paraId="308EEDE5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4E74DF">
              <w:rPr>
                <w:rFonts w:cstheme="minorHAnsi"/>
                <w:b/>
                <w:sz w:val="21"/>
                <w:szCs w:val="21"/>
              </w:rPr>
              <w:t>n=</w:t>
            </w:r>
            <w:r w:rsidRPr="00ED63E4">
              <w:rPr>
                <w:b/>
                <w:sz w:val="20"/>
                <w:szCs w:val="20"/>
              </w:rPr>
              <w:t>7973</w:t>
            </w:r>
          </w:p>
        </w:tc>
      </w:tr>
      <w:tr w:rsidR="004A055F" w:rsidRPr="00ED63E4" w14:paraId="5246ACAE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748FCF65" w14:textId="77777777" w:rsidR="004A055F" w:rsidRPr="00ED63E4" w:rsidRDefault="004A055F" w:rsidP="00255E69">
            <w:pPr>
              <w:rPr>
                <w:b/>
                <w:sz w:val="20"/>
                <w:szCs w:val="20"/>
              </w:rPr>
            </w:pPr>
          </w:p>
        </w:tc>
        <w:tc>
          <w:tcPr>
            <w:tcW w:w="1949" w:type="dxa"/>
          </w:tcPr>
          <w:p w14:paraId="4C143D77" w14:textId="77777777" w:rsidR="004A055F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  <w:p w14:paraId="3F86EE19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691631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  <w:tc>
          <w:tcPr>
            <w:tcW w:w="1878" w:type="dxa"/>
          </w:tcPr>
          <w:p w14:paraId="788518DC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  <w:tc>
          <w:tcPr>
            <w:tcW w:w="1843" w:type="dxa"/>
          </w:tcPr>
          <w:p w14:paraId="25179F91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  <w:tc>
          <w:tcPr>
            <w:tcW w:w="1844" w:type="dxa"/>
          </w:tcPr>
          <w:p w14:paraId="16514A08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  <w:tc>
          <w:tcPr>
            <w:tcW w:w="1781" w:type="dxa"/>
          </w:tcPr>
          <w:p w14:paraId="4791CBE7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  <w:tc>
          <w:tcPr>
            <w:tcW w:w="1842" w:type="dxa"/>
          </w:tcPr>
          <w:p w14:paraId="3F484332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Crude OR (95% CI)</w:t>
            </w:r>
          </w:p>
        </w:tc>
      </w:tr>
      <w:tr w:rsidR="004A055F" w:rsidRPr="00ED63E4" w14:paraId="188501CC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7C5B6F0A" w14:textId="77777777" w:rsidR="004A055F" w:rsidRDefault="004A055F" w:rsidP="00255E6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-specific intention (n=9168)</w:t>
            </w:r>
          </w:p>
          <w:p w14:paraId="5ABFDF0C" w14:textId="77777777" w:rsidR="004A055F" w:rsidRPr="00ED63E4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0DDCB87D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79E40D1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D296E9D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9854AF5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999959D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</w:tcPr>
          <w:p w14:paraId="640D5E35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6FE3FD9A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</w:tr>
      <w:tr w:rsidR="004A055F" w:rsidRPr="00ED63E4" w14:paraId="45C80493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41A2A489" w14:textId="77777777" w:rsidR="004A055F" w:rsidRDefault="004A055F" w:rsidP="00255E69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ed</w:t>
            </w:r>
            <w:r w:rsidRPr="00ED63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 mistimed</w:t>
            </w:r>
          </w:p>
          <w:p w14:paraId="178EE2CE" w14:textId="77777777" w:rsidR="004A055F" w:rsidRPr="00ED63E4" w:rsidRDefault="004A055F" w:rsidP="00255E69">
            <w:pPr>
              <w:ind w:firstLine="462"/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5F9FB3CE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0CC1BDCE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78" w:type="dxa"/>
          </w:tcPr>
          <w:p w14:paraId="7F9B44C0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02A96D71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4" w:type="dxa"/>
          </w:tcPr>
          <w:p w14:paraId="38D84CE9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81" w:type="dxa"/>
          </w:tcPr>
          <w:p w14:paraId="5D0B5DB6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2" w:type="dxa"/>
          </w:tcPr>
          <w:p w14:paraId="18170282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A055F" w:rsidRPr="00ED63E4" w14:paraId="18439DB1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256462F5" w14:textId="77777777" w:rsidR="004A055F" w:rsidRDefault="004A055F" w:rsidP="00255E69">
            <w:pPr>
              <w:ind w:firstLine="462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20"/>
                <w:szCs w:val="20"/>
              </w:rPr>
              <w:t>Unwanted</w:t>
            </w:r>
            <w:r w:rsidRPr="00ED63E4">
              <w:rPr>
                <w:sz w:val="20"/>
                <w:szCs w:val="20"/>
              </w:rPr>
              <w:t xml:space="preserve"> </w:t>
            </w:r>
          </w:p>
          <w:p w14:paraId="17350588" w14:textId="77777777" w:rsidR="004A055F" w:rsidRPr="00ED63E4" w:rsidRDefault="004A055F" w:rsidP="00255E69">
            <w:pPr>
              <w:ind w:firstLine="462"/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6821F28B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 (0.016- 0.037)</w:t>
            </w:r>
          </w:p>
        </w:tc>
        <w:tc>
          <w:tcPr>
            <w:tcW w:w="1843" w:type="dxa"/>
          </w:tcPr>
          <w:p w14:paraId="7962AAEA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0.61 (0.50- 0.76)</w:t>
            </w:r>
          </w:p>
        </w:tc>
        <w:tc>
          <w:tcPr>
            <w:tcW w:w="1878" w:type="dxa"/>
          </w:tcPr>
          <w:p w14:paraId="5943CCD7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0.62 (0.49- 0.77)</w:t>
            </w:r>
          </w:p>
        </w:tc>
        <w:tc>
          <w:tcPr>
            <w:tcW w:w="1843" w:type="dxa"/>
          </w:tcPr>
          <w:p w14:paraId="19163B6F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0.72 (0.58- 0.90)</w:t>
            </w:r>
          </w:p>
        </w:tc>
        <w:tc>
          <w:tcPr>
            <w:tcW w:w="1844" w:type="dxa"/>
          </w:tcPr>
          <w:p w14:paraId="04F2D750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0.82 (0.52- 1.30)</w:t>
            </w:r>
          </w:p>
        </w:tc>
        <w:tc>
          <w:tcPr>
            <w:tcW w:w="1781" w:type="dxa"/>
          </w:tcPr>
          <w:p w14:paraId="733ABE33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1.04 (0.73- 1.47)</w:t>
            </w:r>
          </w:p>
        </w:tc>
        <w:tc>
          <w:tcPr>
            <w:tcW w:w="1842" w:type="dxa"/>
          </w:tcPr>
          <w:p w14:paraId="2F9F95D3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1.44 (0.99- 2.11)</w:t>
            </w:r>
          </w:p>
        </w:tc>
      </w:tr>
      <w:tr w:rsidR="004A055F" w:rsidRPr="00ED63E4" w14:paraId="425691FA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75054133" w14:textId="77777777" w:rsidR="004A055F" w:rsidRPr="00ED63E4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65A340AE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843" w:type="dxa"/>
          </w:tcPr>
          <w:p w14:paraId="42F5367E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878" w:type="dxa"/>
          </w:tcPr>
          <w:p w14:paraId="54384D19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843" w:type="dxa"/>
          </w:tcPr>
          <w:p w14:paraId="0EF2A34F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844" w:type="dxa"/>
          </w:tcPr>
          <w:p w14:paraId="0D6FBE68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781" w:type="dxa"/>
          </w:tcPr>
          <w:p w14:paraId="12E851CF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  <w:tc>
          <w:tcPr>
            <w:tcW w:w="1842" w:type="dxa"/>
          </w:tcPr>
          <w:p w14:paraId="75972440" w14:textId="77777777" w:rsidR="004A055F" w:rsidRPr="00ED63E4" w:rsidRDefault="004A055F" w:rsidP="00255E69">
            <w:pPr>
              <w:jc w:val="center"/>
              <w:rPr>
                <w:b/>
                <w:sz w:val="20"/>
                <w:szCs w:val="20"/>
              </w:rPr>
            </w:pPr>
            <w:r w:rsidRPr="00ED63E4">
              <w:rPr>
                <w:b/>
                <w:sz w:val="20"/>
                <w:szCs w:val="20"/>
              </w:rPr>
              <w:t>Adjusted OR (95% CI)</w:t>
            </w:r>
          </w:p>
        </w:tc>
      </w:tr>
      <w:tr w:rsidR="004A055F" w:rsidRPr="00ED63E4" w14:paraId="23784FCE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0E2AFEDD" w14:textId="77777777" w:rsidR="004A055F" w:rsidRDefault="004A055F" w:rsidP="00255E6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-specific intention (n=9168)</w:t>
            </w:r>
          </w:p>
          <w:p w14:paraId="22800C00" w14:textId="77777777" w:rsidR="004A055F" w:rsidRPr="00ED63E4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255919D1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6403B25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4929DA93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B314F6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2382039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</w:tcPr>
          <w:p w14:paraId="5E38F20A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49AA4079" w14:textId="77777777" w:rsidR="004A055F" w:rsidRDefault="004A055F" w:rsidP="00255E69">
            <w:pPr>
              <w:rPr>
                <w:sz w:val="20"/>
                <w:szCs w:val="20"/>
              </w:rPr>
            </w:pPr>
          </w:p>
        </w:tc>
      </w:tr>
      <w:tr w:rsidR="004A055F" w:rsidRPr="00ED63E4" w14:paraId="41644A26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599A5040" w14:textId="77777777" w:rsidR="004A055F" w:rsidRDefault="004A055F" w:rsidP="00255E69">
            <w:pPr>
              <w:ind w:firstLine="4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ed</w:t>
            </w:r>
            <w:r w:rsidRPr="00ED63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 mistimed</w:t>
            </w:r>
          </w:p>
          <w:p w14:paraId="10058CDB" w14:textId="77777777" w:rsidR="004A055F" w:rsidRPr="00ED63E4" w:rsidRDefault="004A055F" w:rsidP="00255E69">
            <w:pPr>
              <w:ind w:firstLine="462"/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3FF96CB9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5ECCD3C4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78" w:type="dxa"/>
          </w:tcPr>
          <w:p w14:paraId="72E4E8E2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52C70868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4" w:type="dxa"/>
          </w:tcPr>
          <w:p w14:paraId="389A639C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81" w:type="dxa"/>
          </w:tcPr>
          <w:p w14:paraId="15EC2BBF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42" w:type="dxa"/>
          </w:tcPr>
          <w:p w14:paraId="2056EA39" w14:textId="77777777" w:rsidR="004A055F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A055F" w:rsidRPr="00ED63E4" w14:paraId="6A4378EE" w14:textId="77777777" w:rsidTr="00255E69">
        <w:trPr>
          <w:gridAfter w:val="1"/>
          <w:wAfter w:w="15" w:type="dxa"/>
        </w:trPr>
        <w:tc>
          <w:tcPr>
            <w:tcW w:w="3261" w:type="dxa"/>
          </w:tcPr>
          <w:p w14:paraId="3F7D6B8C" w14:textId="77777777" w:rsidR="004A055F" w:rsidRDefault="004A055F" w:rsidP="00255E69">
            <w:pPr>
              <w:ind w:firstLine="462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20"/>
                <w:szCs w:val="20"/>
              </w:rPr>
              <w:t>Unwanted</w:t>
            </w:r>
            <w:r w:rsidRPr="00ED63E4">
              <w:rPr>
                <w:sz w:val="20"/>
                <w:szCs w:val="20"/>
              </w:rPr>
              <w:t xml:space="preserve"> </w:t>
            </w:r>
          </w:p>
          <w:p w14:paraId="4993A83C" w14:textId="77777777" w:rsidR="004A055F" w:rsidRPr="00ED63E4" w:rsidRDefault="004A055F" w:rsidP="00255E69">
            <w:pPr>
              <w:ind w:firstLine="462"/>
              <w:rPr>
                <w:sz w:val="20"/>
                <w:szCs w:val="20"/>
              </w:rPr>
            </w:pPr>
          </w:p>
        </w:tc>
        <w:tc>
          <w:tcPr>
            <w:tcW w:w="1949" w:type="dxa"/>
          </w:tcPr>
          <w:p w14:paraId="40A9DF7C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 (0.021- 0.057)</w:t>
            </w:r>
          </w:p>
        </w:tc>
        <w:tc>
          <w:tcPr>
            <w:tcW w:w="1843" w:type="dxa"/>
          </w:tcPr>
          <w:p w14:paraId="4FEF8225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58- 0.91)</w:t>
            </w:r>
          </w:p>
        </w:tc>
        <w:tc>
          <w:tcPr>
            <w:tcW w:w="1878" w:type="dxa"/>
          </w:tcPr>
          <w:p w14:paraId="3260A713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6- 0.90)</w:t>
            </w:r>
          </w:p>
        </w:tc>
        <w:tc>
          <w:tcPr>
            <w:tcW w:w="1843" w:type="dxa"/>
          </w:tcPr>
          <w:p w14:paraId="40F65161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0- 1.19)</w:t>
            </w:r>
          </w:p>
        </w:tc>
        <w:tc>
          <w:tcPr>
            <w:tcW w:w="1844" w:type="dxa"/>
          </w:tcPr>
          <w:p w14:paraId="449CC909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0.61 (0.38- 0.98)</w:t>
            </w:r>
          </w:p>
        </w:tc>
        <w:tc>
          <w:tcPr>
            <w:tcW w:w="1781" w:type="dxa"/>
          </w:tcPr>
          <w:p w14:paraId="4DD92D18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1.08 (0.74- 1.56)</w:t>
            </w:r>
          </w:p>
        </w:tc>
        <w:tc>
          <w:tcPr>
            <w:tcW w:w="1842" w:type="dxa"/>
          </w:tcPr>
          <w:p w14:paraId="1FA3CEDB" w14:textId="77777777" w:rsidR="004A055F" w:rsidRPr="00ED63E4" w:rsidRDefault="004A055F" w:rsidP="00255E69">
            <w:pPr>
              <w:rPr>
                <w:sz w:val="20"/>
                <w:szCs w:val="20"/>
              </w:rPr>
            </w:pPr>
            <w:r w:rsidRPr="00ED63E4">
              <w:rPr>
                <w:sz w:val="20"/>
                <w:szCs w:val="20"/>
              </w:rPr>
              <w:t>1.41 (0.93- 2.14)</w:t>
            </w:r>
          </w:p>
        </w:tc>
      </w:tr>
    </w:tbl>
    <w:p w14:paraId="69ED4A11" w14:textId="57CD4E01" w:rsidR="002E7767" w:rsidRDefault="002E7767" w:rsidP="002E7767">
      <w:pPr>
        <w:tabs>
          <w:tab w:val="left" w:pos="1230"/>
        </w:tabs>
        <w:spacing w:after="0"/>
        <w:rPr>
          <w:vertAlign w:val="superscript"/>
        </w:rPr>
      </w:pPr>
    </w:p>
    <w:p w14:paraId="7A3664BC" w14:textId="7ABE2C2B" w:rsidR="00650C84" w:rsidRPr="00650C84" w:rsidRDefault="00650C84" w:rsidP="002E7767">
      <w:pPr>
        <w:tabs>
          <w:tab w:val="left" w:pos="1230"/>
        </w:tabs>
        <w:spacing w:after="0"/>
      </w:pPr>
      <w:r>
        <w:rPr>
          <w:vertAlign w:val="superscript"/>
        </w:rPr>
        <w:t xml:space="preserve">1 </w:t>
      </w:r>
      <w:r>
        <w:t>Four sites</w:t>
      </w:r>
    </w:p>
    <w:p w14:paraId="39832657" w14:textId="19645FFB" w:rsidR="004A055F" w:rsidRDefault="00650C84" w:rsidP="002E7767">
      <w:pPr>
        <w:tabs>
          <w:tab w:val="left" w:pos="1230"/>
        </w:tabs>
        <w:spacing w:after="0"/>
        <w:rPr>
          <w:lang w:val="en-US"/>
        </w:rPr>
      </w:pPr>
      <w:r>
        <w:rPr>
          <w:vertAlign w:val="superscript"/>
        </w:rPr>
        <w:t>2</w:t>
      </w:r>
      <w:r w:rsidR="002E7767">
        <w:t xml:space="preserve"> ‘Wanted’ and ‘mistimed’ categories were combined for pregnancy-specific intention</w:t>
      </w:r>
      <w:r w:rsidR="004A055F">
        <w:rPr>
          <w:lang w:val="en-US"/>
        </w:rPr>
        <w:tab/>
      </w:r>
    </w:p>
    <w:p w14:paraId="795FF534" w14:textId="77777777" w:rsidR="004A055F" w:rsidRDefault="004A055F">
      <w:pPr>
        <w:rPr>
          <w:rFonts w:eastAsiaTheme="majorEastAsia" w:cstheme="majorBidi"/>
          <w:b/>
          <w:szCs w:val="24"/>
        </w:rPr>
      </w:pPr>
      <w:r>
        <w:rPr>
          <w:b/>
        </w:rPr>
        <w:br w:type="page"/>
      </w:r>
    </w:p>
    <w:p w14:paraId="7216B916" w14:textId="752E6FA8" w:rsidR="007D455A" w:rsidRPr="00072598" w:rsidRDefault="008F09C0" w:rsidP="00023F27">
      <w:pPr>
        <w:pStyle w:val="Heading3"/>
        <w:rPr>
          <w:rFonts w:ascii="Calibri" w:eastAsia="Times New Roman" w:hAnsi="Calibri" w:cs="Times New Roman"/>
          <w:bCs/>
          <w:lang w:eastAsia="en-GB"/>
        </w:rPr>
      </w:pPr>
      <w:bookmarkStart w:id="3" w:name="_Toc44339138"/>
      <w:r>
        <w:rPr>
          <w:b/>
        </w:rPr>
        <w:lastRenderedPageBreak/>
        <w:t>Additional file</w:t>
      </w:r>
      <w:r w:rsidRPr="00756597">
        <w:rPr>
          <w:b/>
        </w:rPr>
        <w:t xml:space="preserve"> </w:t>
      </w:r>
      <w:r w:rsidR="00E71009">
        <w:rPr>
          <w:b/>
        </w:rPr>
        <w:t>6</w:t>
      </w:r>
      <w:r w:rsidR="00716F1B" w:rsidRPr="00756597">
        <w:rPr>
          <w:b/>
        </w:rPr>
        <w:t>.</w:t>
      </w:r>
      <w:r w:rsidR="004A055F">
        <w:rPr>
          <w:b/>
        </w:rPr>
        <w:t>3</w:t>
      </w:r>
      <w:r w:rsidR="00105128">
        <w:rPr>
          <w:b/>
          <w:vertAlign w:val="superscript"/>
        </w:rPr>
        <w:t>1</w:t>
      </w:r>
      <w:r w:rsidR="00072598" w:rsidRPr="00756597">
        <w:rPr>
          <w:b/>
        </w:rPr>
        <w:t>:</w:t>
      </w:r>
      <w:r w:rsidR="00072598" w:rsidRPr="00716F1B">
        <w:t xml:space="preserve"> </w:t>
      </w:r>
      <w:r w:rsidR="007D455A" w:rsidRPr="00072598">
        <w:rPr>
          <w:rFonts w:eastAsiaTheme="minorEastAsia"/>
        </w:rPr>
        <w:t>Pregnancy</w:t>
      </w:r>
      <w:r w:rsidR="00B52D18">
        <w:rPr>
          <w:rFonts w:eastAsiaTheme="minorEastAsia"/>
        </w:rPr>
        <w:t>-specific intention and desired</w:t>
      </w:r>
      <w:r w:rsidR="005126F0">
        <w:rPr>
          <w:rFonts w:eastAsiaTheme="minorEastAsia"/>
        </w:rPr>
        <w:t>-versus-</w:t>
      </w:r>
      <w:r w:rsidR="004E446A">
        <w:rPr>
          <w:rFonts w:eastAsiaTheme="minorEastAsia"/>
        </w:rPr>
        <w:t>actual family</w:t>
      </w:r>
      <w:r w:rsidR="00B52D18">
        <w:rPr>
          <w:rFonts w:eastAsiaTheme="minorEastAsia"/>
        </w:rPr>
        <w:t xml:space="preserve"> size</w:t>
      </w:r>
      <w:r w:rsidR="005126F0">
        <w:rPr>
          <w:rFonts w:eastAsiaTheme="minorEastAsia"/>
        </w:rPr>
        <w:t xml:space="preserve"> </w:t>
      </w:r>
      <w:r w:rsidR="007D455A" w:rsidRPr="00072598">
        <w:rPr>
          <w:rFonts w:eastAsiaTheme="minorEastAsia"/>
        </w:rPr>
        <w:t xml:space="preserve">by </w:t>
      </w:r>
      <w:r w:rsidR="00867CE3">
        <w:rPr>
          <w:rFonts w:eastAsiaTheme="minorEastAsia"/>
        </w:rPr>
        <w:t>maternity care utilisation</w:t>
      </w:r>
      <w:r w:rsidR="007D455A" w:rsidRPr="00072598">
        <w:rPr>
          <w:rFonts w:eastAsiaTheme="minorEastAsia"/>
        </w:rPr>
        <w:t xml:space="preserve"> for surviving livebirths, EN-INDEPTH study</w:t>
      </w:r>
      <w:bookmarkEnd w:id="3"/>
    </w:p>
    <w:p w14:paraId="6CC763AC" w14:textId="77777777" w:rsidR="007D455A" w:rsidRPr="00ED63E4" w:rsidRDefault="007D455A" w:rsidP="007D455A">
      <w:pPr>
        <w:spacing w:after="0" w:line="240" w:lineRule="auto"/>
        <w:jc w:val="both"/>
        <w:rPr>
          <w:rFonts w:ascii="Calibri" w:hAnsi="Calibri" w:cstheme="minorHAnsi"/>
        </w:rPr>
      </w:pPr>
    </w:p>
    <w:tbl>
      <w:tblPr>
        <w:tblStyle w:val="TableGrid1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1134"/>
        <w:gridCol w:w="1134"/>
        <w:gridCol w:w="1134"/>
        <w:gridCol w:w="1275"/>
        <w:gridCol w:w="993"/>
        <w:gridCol w:w="1133"/>
        <w:gridCol w:w="1419"/>
        <w:gridCol w:w="1134"/>
      </w:tblGrid>
      <w:tr w:rsidR="007D455A" w:rsidRPr="00ED63E4" w14:paraId="2A82F20A" w14:textId="77777777" w:rsidTr="006D4EEB">
        <w:trPr>
          <w:trHeight w:val="70"/>
        </w:trPr>
        <w:tc>
          <w:tcPr>
            <w:tcW w:w="3686" w:type="dxa"/>
            <w:noWrap/>
            <w:hideMark/>
          </w:tcPr>
          <w:p w14:paraId="38479FDE" w14:textId="77777777" w:rsidR="007D455A" w:rsidRPr="00ED63E4" w:rsidRDefault="007D455A" w:rsidP="00012539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94" w:type="dxa"/>
            <w:gridSpan w:val="4"/>
            <w:noWrap/>
            <w:hideMark/>
          </w:tcPr>
          <w:p w14:paraId="2ECCCE28" w14:textId="77777777" w:rsidR="007D455A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No. of ANC visits n (%)</w:t>
            </w:r>
          </w:p>
          <w:p w14:paraId="020DAB74" w14:textId="1632C672" w:rsidR="007D455A" w:rsidRPr="00ED63E4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b/>
                <w:sz w:val="20"/>
                <w:szCs w:val="20"/>
              </w:rPr>
              <w:t>n</w:t>
            </w:r>
            <w:r w:rsidR="005C47A9">
              <w:rPr>
                <w:b/>
                <w:sz w:val="20"/>
                <w:szCs w:val="20"/>
                <w:vertAlign w:val="superscript"/>
              </w:rPr>
              <w:t>1</w:t>
            </w:r>
            <w:r w:rsidRPr="00ED63E4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13313</w:t>
            </w:r>
          </w:p>
        </w:tc>
        <w:tc>
          <w:tcPr>
            <w:tcW w:w="3402" w:type="dxa"/>
            <w:gridSpan w:val="3"/>
            <w:noWrap/>
            <w:hideMark/>
          </w:tcPr>
          <w:p w14:paraId="6177293A" w14:textId="0EBD8B38" w:rsidR="007D455A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Timing of first ANC n (%)</w:t>
            </w:r>
          </w:p>
          <w:p w14:paraId="337576BB" w14:textId="5556AF5C" w:rsidR="007D455A" w:rsidRPr="00ED63E4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b/>
                <w:sz w:val="20"/>
                <w:szCs w:val="20"/>
              </w:rPr>
              <w:t>n</w:t>
            </w:r>
            <w:r w:rsidR="005C47A9">
              <w:rPr>
                <w:b/>
                <w:sz w:val="20"/>
                <w:szCs w:val="20"/>
                <w:vertAlign w:val="superscript"/>
              </w:rPr>
              <w:t>1</w:t>
            </w:r>
            <w:r w:rsidRPr="00ED63E4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14110</w:t>
            </w:r>
          </w:p>
        </w:tc>
        <w:tc>
          <w:tcPr>
            <w:tcW w:w="3686" w:type="dxa"/>
            <w:gridSpan w:val="3"/>
            <w:noWrap/>
          </w:tcPr>
          <w:p w14:paraId="3C58BA8D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Place of delivery n (%)</w:t>
            </w:r>
          </w:p>
          <w:p w14:paraId="32F98C2A" w14:textId="520CC57E" w:rsidR="007D455A" w:rsidRPr="00ED63E4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b/>
                <w:sz w:val="20"/>
                <w:szCs w:val="20"/>
              </w:rPr>
              <w:t>n</w:t>
            </w:r>
            <w:r w:rsidR="005C47A9">
              <w:rPr>
                <w:b/>
                <w:sz w:val="20"/>
                <w:szCs w:val="20"/>
                <w:vertAlign w:val="superscript"/>
              </w:rPr>
              <w:t>1</w:t>
            </w:r>
            <w:r w:rsidRPr="00ED63E4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12762</w:t>
            </w:r>
          </w:p>
        </w:tc>
      </w:tr>
      <w:tr w:rsidR="007D455A" w:rsidRPr="00ED63E4" w14:paraId="41AA61EB" w14:textId="77777777" w:rsidTr="006D4EEB">
        <w:trPr>
          <w:trHeight w:val="435"/>
        </w:trPr>
        <w:tc>
          <w:tcPr>
            <w:tcW w:w="3686" w:type="dxa"/>
            <w:noWrap/>
            <w:hideMark/>
          </w:tcPr>
          <w:p w14:paraId="7C8C27BF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27DDBA7B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0</w:t>
            </w:r>
          </w:p>
          <w:p w14:paraId="0047D056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noWrap/>
          </w:tcPr>
          <w:p w14:paraId="5E1029F0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1-3</w:t>
            </w:r>
          </w:p>
          <w:p w14:paraId="2D25CCF5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noWrap/>
          </w:tcPr>
          <w:p w14:paraId="1E34A308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4+</w:t>
            </w:r>
          </w:p>
          <w:p w14:paraId="645F1D15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</w:tcPr>
          <w:p w14:paraId="2FEB8ACB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34" w:type="dxa"/>
            <w:noWrap/>
          </w:tcPr>
          <w:p w14:paraId="7A385141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1st trimester</w:t>
            </w:r>
          </w:p>
          <w:p w14:paraId="5D921DB4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275" w:type="dxa"/>
            <w:noWrap/>
          </w:tcPr>
          <w:p w14:paraId="498A5C3B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later or none</w:t>
            </w:r>
          </w:p>
          <w:p w14:paraId="5C01151B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93" w:type="dxa"/>
            <w:noWrap/>
          </w:tcPr>
          <w:p w14:paraId="30938633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33" w:type="dxa"/>
            <w:noWrap/>
          </w:tcPr>
          <w:p w14:paraId="269020C1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Home</w:t>
            </w:r>
          </w:p>
          <w:p w14:paraId="024557DF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  <w:p w14:paraId="3948ABA0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9" w:type="dxa"/>
            <w:noWrap/>
          </w:tcPr>
          <w:p w14:paraId="33ECFA03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Health facilities</w:t>
            </w:r>
          </w:p>
          <w:p w14:paraId="25400A40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noWrap/>
          </w:tcPr>
          <w:p w14:paraId="24D605D4" w14:textId="77777777" w:rsidR="007D455A" w:rsidRPr="00ED63E4" w:rsidRDefault="007D455A" w:rsidP="00012539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7D455A" w:rsidRPr="00ED63E4" w14:paraId="19327F93" w14:textId="77777777" w:rsidTr="006D4EEB">
        <w:trPr>
          <w:trHeight w:val="70"/>
        </w:trPr>
        <w:tc>
          <w:tcPr>
            <w:tcW w:w="3686" w:type="dxa"/>
          </w:tcPr>
          <w:p w14:paraId="407B4E49" w14:textId="2683E35E" w:rsidR="007D455A" w:rsidRPr="00ED63E4" w:rsidRDefault="00B52D18" w:rsidP="00012539">
            <w:pPr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regnancy-specific intention</w:t>
            </w:r>
          </w:p>
          <w:p w14:paraId="55771F29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55F33D29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6F7E42DB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59D7BA27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40D47E7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134" w:type="dxa"/>
            <w:noWrap/>
          </w:tcPr>
          <w:p w14:paraId="4C8C4BAC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noWrap/>
          </w:tcPr>
          <w:p w14:paraId="3D3FEEC2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58B76A2F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133" w:type="dxa"/>
            <w:noWrap/>
          </w:tcPr>
          <w:p w14:paraId="0F71618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9" w:type="dxa"/>
            <w:noWrap/>
          </w:tcPr>
          <w:p w14:paraId="0BB6F9FF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05A1547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18</w:t>
            </w:r>
          </w:p>
        </w:tc>
      </w:tr>
      <w:tr w:rsidR="007D455A" w:rsidRPr="00ED63E4" w14:paraId="2F542254" w14:textId="77777777" w:rsidTr="006D4EEB">
        <w:trPr>
          <w:trHeight w:val="70"/>
        </w:trPr>
        <w:tc>
          <w:tcPr>
            <w:tcW w:w="3686" w:type="dxa"/>
            <w:hideMark/>
          </w:tcPr>
          <w:p w14:paraId="4154E72B" w14:textId="2CB6662A" w:rsidR="007D455A" w:rsidRDefault="00B52D18" w:rsidP="00012539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Unwanted</w:t>
            </w:r>
          </w:p>
          <w:p w14:paraId="7135425F" w14:textId="6B6B4A2D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234029F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58 (10.2)</w:t>
            </w:r>
          </w:p>
        </w:tc>
        <w:tc>
          <w:tcPr>
            <w:tcW w:w="1134" w:type="dxa"/>
            <w:noWrap/>
          </w:tcPr>
          <w:p w14:paraId="6F97323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211 (36.9)</w:t>
            </w:r>
          </w:p>
        </w:tc>
        <w:tc>
          <w:tcPr>
            <w:tcW w:w="1134" w:type="dxa"/>
            <w:noWrap/>
          </w:tcPr>
          <w:p w14:paraId="166E2C05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303 (53.0)</w:t>
            </w:r>
          </w:p>
        </w:tc>
        <w:tc>
          <w:tcPr>
            <w:tcW w:w="1134" w:type="dxa"/>
          </w:tcPr>
          <w:p w14:paraId="1B9B6C99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34A1E69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68 (28.4)</w:t>
            </w:r>
          </w:p>
        </w:tc>
        <w:tc>
          <w:tcPr>
            <w:tcW w:w="1275" w:type="dxa"/>
            <w:noWrap/>
          </w:tcPr>
          <w:p w14:paraId="421769B2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424 (71.6)</w:t>
            </w:r>
          </w:p>
        </w:tc>
        <w:tc>
          <w:tcPr>
            <w:tcW w:w="993" w:type="dxa"/>
            <w:noWrap/>
          </w:tcPr>
          <w:p w14:paraId="173EB8C5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5C430EA5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212 (43.0)</w:t>
            </w:r>
          </w:p>
        </w:tc>
        <w:tc>
          <w:tcPr>
            <w:tcW w:w="1419" w:type="dxa"/>
            <w:noWrap/>
          </w:tcPr>
          <w:p w14:paraId="1395A8CF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281 (57.0)</w:t>
            </w:r>
          </w:p>
        </w:tc>
        <w:tc>
          <w:tcPr>
            <w:tcW w:w="1134" w:type="dxa"/>
            <w:noWrap/>
          </w:tcPr>
          <w:p w14:paraId="6F79D102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04CE78A0" w14:textId="77777777" w:rsidTr="006D4EEB">
        <w:trPr>
          <w:trHeight w:val="70"/>
        </w:trPr>
        <w:tc>
          <w:tcPr>
            <w:tcW w:w="3686" w:type="dxa"/>
            <w:hideMark/>
          </w:tcPr>
          <w:p w14:paraId="49B5B9DF" w14:textId="74B1E8A6" w:rsidR="007D455A" w:rsidRDefault="007D455A" w:rsidP="00012539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Mistimed</w:t>
            </w:r>
          </w:p>
          <w:p w14:paraId="5BA8732E" w14:textId="54C228EC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68579D6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15 (5.6)</w:t>
            </w:r>
          </w:p>
        </w:tc>
        <w:tc>
          <w:tcPr>
            <w:tcW w:w="1134" w:type="dxa"/>
            <w:noWrap/>
          </w:tcPr>
          <w:p w14:paraId="043D5AC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598 (29.1)</w:t>
            </w:r>
          </w:p>
        </w:tc>
        <w:tc>
          <w:tcPr>
            <w:tcW w:w="1134" w:type="dxa"/>
            <w:noWrap/>
          </w:tcPr>
          <w:p w14:paraId="40D00AD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345 (65.3)</w:t>
            </w:r>
          </w:p>
        </w:tc>
        <w:tc>
          <w:tcPr>
            <w:tcW w:w="1134" w:type="dxa"/>
          </w:tcPr>
          <w:p w14:paraId="083B9FD6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726F992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803 (36.6)</w:t>
            </w:r>
          </w:p>
        </w:tc>
        <w:tc>
          <w:tcPr>
            <w:tcW w:w="1275" w:type="dxa"/>
            <w:noWrap/>
          </w:tcPr>
          <w:p w14:paraId="3E5340C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388 (63.4)</w:t>
            </w:r>
          </w:p>
        </w:tc>
        <w:tc>
          <w:tcPr>
            <w:tcW w:w="993" w:type="dxa"/>
            <w:noWrap/>
          </w:tcPr>
          <w:p w14:paraId="1AE9542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044D728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57 (32.6)</w:t>
            </w:r>
          </w:p>
        </w:tc>
        <w:tc>
          <w:tcPr>
            <w:tcW w:w="1419" w:type="dxa"/>
            <w:noWrap/>
          </w:tcPr>
          <w:p w14:paraId="2A2F2DD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360 (67.4)</w:t>
            </w:r>
          </w:p>
        </w:tc>
        <w:tc>
          <w:tcPr>
            <w:tcW w:w="1134" w:type="dxa"/>
            <w:noWrap/>
          </w:tcPr>
          <w:p w14:paraId="6EFD41B4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08DE5068" w14:textId="77777777" w:rsidTr="006D4EEB">
        <w:trPr>
          <w:trHeight w:val="70"/>
        </w:trPr>
        <w:tc>
          <w:tcPr>
            <w:tcW w:w="3686" w:type="dxa"/>
            <w:hideMark/>
          </w:tcPr>
          <w:p w14:paraId="7FF64AB1" w14:textId="6C7A2B01" w:rsidR="007D455A" w:rsidRDefault="00B52D18" w:rsidP="00012539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Wanted</w:t>
            </w:r>
          </w:p>
          <w:p w14:paraId="269C6DD3" w14:textId="40D65816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5A2E058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839 (7.8)</w:t>
            </w:r>
          </w:p>
        </w:tc>
        <w:tc>
          <w:tcPr>
            <w:tcW w:w="1134" w:type="dxa"/>
            <w:noWrap/>
          </w:tcPr>
          <w:p w14:paraId="3295F52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2935 (27.5)</w:t>
            </w:r>
          </w:p>
        </w:tc>
        <w:tc>
          <w:tcPr>
            <w:tcW w:w="1134" w:type="dxa"/>
            <w:noWrap/>
          </w:tcPr>
          <w:p w14:paraId="3DEA204C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911 (64.7)</w:t>
            </w:r>
          </w:p>
        </w:tc>
        <w:tc>
          <w:tcPr>
            <w:tcW w:w="1134" w:type="dxa"/>
          </w:tcPr>
          <w:p w14:paraId="59E5E29E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6333AD8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4487 (39.6)</w:t>
            </w:r>
          </w:p>
        </w:tc>
        <w:tc>
          <w:tcPr>
            <w:tcW w:w="1275" w:type="dxa"/>
            <w:noWrap/>
          </w:tcPr>
          <w:p w14:paraId="5094DD9F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841 (60.4)</w:t>
            </w:r>
          </w:p>
        </w:tc>
        <w:tc>
          <w:tcPr>
            <w:tcW w:w="993" w:type="dxa"/>
            <w:noWrap/>
          </w:tcPr>
          <w:p w14:paraId="7A0704D5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7A516B0B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3670 (35.8)</w:t>
            </w:r>
          </w:p>
        </w:tc>
        <w:tc>
          <w:tcPr>
            <w:tcW w:w="1419" w:type="dxa"/>
            <w:noWrap/>
          </w:tcPr>
          <w:p w14:paraId="20847504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582 (64.2)</w:t>
            </w:r>
          </w:p>
        </w:tc>
        <w:tc>
          <w:tcPr>
            <w:tcW w:w="1134" w:type="dxa"/>
            <w:noWrap/>
          </w:tcPr>
          <w:p w14:paraId="1489E336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37D75720" w14:textId="77777777" w:rsidTr="006D4EEB">
        <w:trPr>
          <w:trHeight w:val="70"/>
        </w:trPr>
        <w:tc>
          <w:tcPr>
            <w:tcW w:w="3686" w:type="dxa"/>
          </w:tcPr>
          <w:p w14:paraId="53BF6BB0" w14:textId="25D0A5B9" w:rsidR="007D455A" w:rsidRPr="00ED63E4" w:rsidRDefault="00B52D18" w:rsidP="00012539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-specific intention</w:t>
            </w:r>
          </w:p>
          <w:p w14:paraId="71932AD5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35DF1CCC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4B609BD8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54479039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874C3FB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34" w:type="dxa"/>
            <w:noWrap/>
          </w:tcPr>
          <w:p w14:paraId="128F55E5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noWrap/>
          </w:tcPr>
          <w:p w14:paraId="1FDEE046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444EAC1B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1133" w:type="dxa"/>
            <w:noWrap/>
          </w:tcPr>
          <w:p w14:paraId="192D5703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9" w:type="dxa"/>
            <w:noWrap/>
          </w:tcPr>
          <w:p w14:paraId="7B6FC156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095909BD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7D455A" w:rsidRPr="00ED63E4" w14:paraId="1C735201" w14:textId="77777777" w:rsidTr="006D4EEB">
        <w:trPr>
          <w:trHeight w:val="70"/>
        </w:trPr>
        <w:tc>
          <w:tcPr>
            <w:tcW w:w="3686" w:type="dxa"/>
          </w:tcPr>
          <w:p w14:paraId="5B363AB1" w14:textId="51EAACEE" w:rsidR="007D455A" w:rsidRPr="00ED63E4" w:rsidRDefault="007D455A" w:rsidP="00012539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Unintended (</w:t>
            </w:r>
            <w:r w:rsidR="00B52D18">
              <w:rPr>
                <w:rFonts w:cs="Times New Roman"/>
                <w:color w:val="000000"/>
                <w:sz w:val="18"/>
                <w:szCs w:val="18"/>
                <w:lang w:eastAsia="en-GB"/>
              </w:rPr>
              <w:t>Unwanted</w:t>
            </w: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+ mistimed)</w:t>
            </w:r>
          </w:p>
          <w:p w14:paraId="4A7690DC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41A02BB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73 (6.6)</w:t>
            </w:r>
          </w:p>
        </w:tc>
        <w:tc>
          <w:tcPr>
            <w:tcW w:w="1134" w:type="dxa"/>
            <w:noWrap/>
          </w:tcPr>
          <w:p w14:paraId="38BA565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807 (30.8)</w:t>
            </w:r>
          </w:p>
        </w:tc>
        <w:tc>
          <w:tcPr>
            <w:tcW w:w="1134" w:type="dxa"/>
            <w:noWrap/>
          </w:tcPr>
          <w:p w14:paraId="5F8E097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647 (62.7)</w:t>
            </w:r>
          </w:p>
        </w:tc>
        <w:tc>
          <w:tcPr>
            <w:tcW w:w="1134" w:type="dxa"/>
          </w:tcPr>
          <w:p w14:paraId="670CE76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751537F8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971 (34.9)</w:t>
            </w:r>
          </w:p>
        </w:tc>
        <w:tc>
          <w:tcPr>
            <w:tcW w:w="1275" w:type="dxa"/>
            <w:noWrap/>
          </w:tcPr>
          <w:p w14:paraId="4A112D17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812 (65.1)</w:t>
            </w:r>
          </w:p>
        </w:tc>
        <w:tc>
          <w:tcPr>
            <w:tcW w:w="993" w:type="dxa"/>
            <w:noWrap/>
          </w:tcPr>
          <w:p w14:paraId="0FFB98E9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4225D60C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869 (34.6)</w:t>
            </w:r>
          </w:p>
        </w:tc>
        <w:tc>
          <w:tcPr>
            <w:tcW w:w="1419" w:type="dxa"/>
            <w:noWrap/>
          </w:tcPr>
          <w:p w14:paraId="4091551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1641 (65.4)</w:t>
            </w:r>
          </w:p>
        </w:tc>
        <w:tc>
          <w:tcPr>
            <w:tcW w:w="1134" w:type="dxa"/>
            <w:noWrap/>
          </w:tcPr>
          <w:p w14:paraId="2279245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049D8226" w14:textId="77777777" w:rsidTr="006D4EEB">
        <w:trPr>
          <w:trHeight w:val="70"/>
        </w:trPr>
        <w:tc>
          <w:tcPr>
            <w:tcW w:w="3686" w:type="dxa"/>
          </w:tcPr>
          <w:p w14:paraId="0F1DBFA4" w14:textId="32F90D0A" w:rsidR="007D455A" w:rsidRPr="00ED63E4" w:rsidRDefault="005126F0" w:rsidP="00012539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Intended(</w:t>
            </w:r>
            <w:r w:rsidR="00B52D18">
              <w:rPr>
                <w:rFonts w:cs="Times New Roman"/>
                <w:color w:val="000000"/>
                <w:sz w:val="18"/>
                <w:szCs w:val="18"/>
                <w:lang w:eastAsia="en-GB"/>
              </w:rPr>
              <w:t>Wanted</w:t>
            </w: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034DB0CD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5684611E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839 (7.8)</w:t>
            </w:r>
          </w:p>
        </w:tc>
        <w:tc>
          <w:tcPr>
            <w:tcW w:w="1134" w:type="dxa"/>
            <w:noWrap/>
          </w:tcPr>
          <w:p w14:paraId="2F8EA208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2935 (27.5)</w:t>
            </w:r>
          </w:p>
        </w:tc>
        <w:tc>
          <w:tcPr>
            <w:tcW w:w="1134" w:type="dxa"/>
            <w:noWrap/>
          </w:tcPr>
          <w:p w14:paraId="0DEAC721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911 (64.7)</w:t>
            </w:r>
          </w:p>
        </w:tc>
        <w:tc>
          <w:tcPr>
            <w:tcW w:w="1134" w:type="dxa"/>
          </w:tcPr>
          <w:p w14:paraId="02E5F5A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4B0D2DF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4487 (39.6)</w:t>
            </w:r>
          </w:p>
        </w:tc>
        <w:tc>
          <w:tcPr>
            <w:tcW w:w="1275" w:type="dxa"/>
            <w:noWrap/>
          </w:tcPr>
          <w:p w14:paraId="53A9BFC4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841 (60.4)</w:t>
            </w:r>
          </w:p>
        </w:tc>
        <w:tc>
          <w:tcPr>
            <w:tcW w:w="993" w:type="dxa"/>
            <w:noWrap/>
          </w:tcPr>
          <w:p w14:paraId="322E9AEB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40FA059C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3670 (35.8)</w:t>
            </w:r>
          </w:p>
        </w:tc>
        <w:tc>
          <w:tcPr>
            <w:tcW w:w="1419" w:type="dxa"/>
            <w:noWrap/>
          </w:tcPr>
          <w:p w14:paraId="52B5FC2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ED63E4">
              <w:rPr>
                <w:rFonts w:cs="Times New Roman"/>
                <w:color w:val="000000"/>
                <w:sz w:val="18"/>
                <w:szCs w:val="18"/>
                <w:lang w:eastAsia="en-GB"/>
              </w:rPr>
              <w:t>6582 (64.2)</w:t>
            </w:r>
          </w:p>
        </w:tc>
        <w:tc>
          <w:tcPr>
            <w:tcW w:w="1134" w:type="dxa"/>
            <w:noWrap/>
          </w:tcPr>
          <w:p w14:paraId="2A972CC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04FC66DC" w14:textId="77777777" w:rsidTr="006D4EEB">
        <w:trPr>
          <w:trHeight w:val="70"/>
        </w:trPr>
        <w:tc>
          <w:tcPr>
            <w:tcW w:w="3686" w:type="dxa"/>
            <w:shd w:val="clear" w:color="auto" w:fill="auto"/>
            <w:noWrap/>
            <w:hideMark/>
          </w:tcPr>
          <w:p w14:paraId="7155646B" w14:textId="25C3F3BF" w:rsidR="007D455A" w:rsidRPr="00ED63E4" w:rsidRDefault="00B52D18" w:rsidP="00012539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Desired</w:t>
            </w:r>
            <w:r w:rsidR="00147F46"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-versus-actual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family size</w:t>
            </w:r>
          </w:p>
          <w:p w14:paraId="73FA4551" w14:textId="77777777" w:rsidR="007D455A" w:rsidRPr="00ED63E4" w:rsidRDefault="007D455A" w:rsidP="00012539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423CB8" w14:textId="77777777" w:rsidR="007D455A" w:rsidRPr="00ED63E4" w:rsidRDefault="007D455A" w:rsidP="00012539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F204844" w14:textId="77777777" w:rsidR="007D455A" w:rsidRPr="00ED63E4" w:rsidRDefault="007D455A" w:rsidP="00012539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4814859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66D93E4A" w14:textId="77777777" w:rsidR="007D455A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  <w:p w14:paraId="3EC14AAF" w14:textId="4D238605" w:rsidR="008605EA" w:rsidRPr="00ED63E4" w:rsidRDefault="008605E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85AF8F0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50CCF19" w14:textId="77777777" w:rsidR="007D455A" w:rsidRPr="00ED63E4" w:rsidRDefault="007D455A" w:rsidP="00012539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771EFF7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90F9034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251BDA95" w14:textId="77777777" w:rsidR="007D455A" w:rsidRPr="00ED63E4" w:rsidRDefault="007D455A" w:rsidP="00012539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89D48BE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</w:tr>
      <w:tr w:rsidR="007D455A" w:rsidRPr="00ED63E4" w14:paraId="1FE8F743" w14:textId="77777777" w:rsidTr="006D4EEB">
        <w:trPr>
          <w:trHeight w:val="70"/>
        </w:trPr>
        <w:tc>
          <w:tcPr>
            <w:tcW w:w="3686" w:type="dxa"/>
            <w:shd w:val="clear" w:color="auto" w:fill="auto"/>
          </w:tcPr>
          <w:p w14:paraId="6202C47C" w14:textId="696AA792" w:rsidR="007D455A" w:rsidRPr="00ED63E4" w:rsidRDefault="00B52D18" w:rsidP="00012539">
            <w:pPr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sired</w:t>
            </w:r>
          </w:p>
          <w:p w14:paraId="1F38BC97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A7A3C7" w14:textId="0AFAD674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303 (15.4)</w:t>
            </w:r>
          </w:p>
        </w:tc>
        <w:tc>
          <w:tcPr>
            <w:tcW w:w="1134" w:type="dxa"/>
            <w:shd w:val="clear" w:color="auto" w:fill="auto"/>
            <w:noWrap/>
          </w:tcPr>
          <w:p w14:paraId="6042E89A" w14:textId="160C8192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492 (25.1)</w:t>
            </w:r>
          </w:p>
        </w:tc>
        <w:tc>
          <w:tcPr>
            <w:tcW w:w="1134" w:type="dxa"/>
            <w:shd w:val="clear" w:color="auto" w:fill="auto"/>
            <w:noWrap/>
          </w:tcPr>
          <w:p w14:paraId="01E23796" w14:textId="1BB3FD53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69 (59.5)</w:t>
            </w:r>
          </w:p>
        </w:tc>
        <w:tc>
          <w:tcPr>
            <w:tcW w:w="1134" w:type="dxa"/>
            <w:shd w:val="clear" w:color="auto" w:fill="auto"/>
          </w:tcPr>
          <w:p w14:paraId="5E7B2E96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6B71A12" w14:textId="06B390F1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400 (65.6)</w:t>
            </w:r>
          </w:p>
        </w:tc>
        <w:tc>
          <w:tcPr>
            <w:tcW w:w="1275" w:type="dxa"/>
            <w:shd w:val="clear" w:color="auto" w:fill="auto"/>
            <w:noWrap/>
          </w:tcPr>
          <w:p w14:paraId="296FEC66" w14:textId="19BA38B4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733 (34.4)</w:t>
            </w:r>
          </w:p>
        </w:tc>
        <w:tc>
          <w:tcPr>
            <w:tcW w:w="993" w:type="dxa"/>
            <w:shd w:val="clear" w:color="auto" w:fill="auto"/>
            <w:noWrap/>
          </w:tcPr>
          <w:p w14:paraId="45CCBFF3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5AEC9E46" w14:textId="47462963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97 (42.6)</w:t>
            </w:r>
          </w:p>
        </w:tc>
        <w:tc>
          <w:tcPr>
            <w:tcW w:w="1419" w:type="dxa"/>
            <w:shd w:val="clear" w:color="auto" w:fill="auto"/>
            <w:noWrap/>
          </w:tcPr>
          <w:p w14:paraId="4280CAD5" w14:textId="217098F0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209 (57.4)</w:t>
            </w:r>
          </w:p>
        </w:tc>
        <w:tc>
          <w:tcPr>
            <w:tcW w:w="1134" w:type="dxa"/>
            <w:shd w:val="clear" w:color="auto" w:fill="auto"/>
            <w:noWrap/>
          </w:tcPr>
          <w:p w14:paraId="61F21A54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D455A" w:rsidRPr="00ED63E4" w14:paraId="7E742F8D" w14:textId="77777777" w:rsidTr="006D4EEB">
        <w:trPr>
          <w:trHeight w:val="70"/>
        </w:trPr>
        <w:tc>
          <w:tcPr>
            <w:tcW w:w="3686" w:type="dxa"/>
            <w:shd w:val="clear" w:color="auto" w:fill="auto"/>
            <w:vAlign w:val="center"/>
          </w:tcPr>
          <w:p w14:paraId="0E256F17" w14:textId="3BAB8D4A" w:rsidR="007D455A" w:rsidRDefault="00B52D18" w:rsidP="008605EA">
            <w:pPr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</w:t>
            </w:r>
          </w:p>
          <w:p w14:paraId="2A6DDCD2" w14:textId="7B448168" w:rsidR="008605EA" w:rsidRPr="00ED63E4" w:rsidRDefault="008605EA" w:rsidP="008605EA">
            <w:pPr>
              <w:ind w:firstLineChars="200" w:firstLine="360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BD27F3" w14:textId="799775EA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356 (6.1)</w:t>
            </w:r>
          </w:p>
        </w:tc>
        <w:tc>
          <w:tcPr>
            <w:tcW w:w="1134" w:type="dxa"/>
            <w:shd w:val="clear" w:color="auto" w:fill="auto"/>
            <w:noWrap/>
          </w:tcPr>
          <w:p w14:paraId="1AB26FF1" w14:textId="32F8E5B0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398 (23.9)</w:t>
            </w:r>
          </w:p>
        </w:tc>
        <w:tc>
          <w:tcPr>
            <w:tcW w:w="1134" w:type="dxa"/>
            <w:shd w:val="clear" w:color="auto" w:fill="auto"/>
            <w:noWrap/>
          </w:tcPr>
          <w:p w14:paraId="4A7D4226" w14:textId="2E187B88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4098 (70.0)</w:t>
            </w:r>
          </w:p>
        </w:tc>
        <w:tc>
          <w:tcPr>
            <w:tcW w:w="1134" w:type="dxa"/>
            <w:shd w:val="clear" w:color="auto" w:fill="auto"/>
          </w:tcPr>
          <w:p w14:paraId="425F7E3A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47A496A" w14:textId="76458C71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3782 (59.3)</w:t>
            </w:r>
          </w:p>
        </w:tc>
        <w:tc>
          <w:tcPr>
            <w:tcW w:w="1275" w:type="dxa"/>
            <w:shd w:val="clear" w:color="auto" w:fill="auto"/>
            <w:noWrap/>
          </w:tcPr>
          <w:p w14:paraId="425F5940" w14:textId="04F515AC" w:rsidR="007D455A" w:rsidRPr="00ED63E4" w:rsidRDefault="000617E0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591 (40.7)</w:t>
            </w:r>
          </w:p>
        </w:tc>
        <w:tc>
          <w:tcPr>
            <w:tcW w:w="993" w:type="dxa"/>
            <w:shd w:val="clear" w:color="auto" w:fill="auto"/>
            <w:noWrap/>
          </w:tcPr>
          <w:p w14:paraId="5EEFBBBF" w14:textId="77777777" w:rsidR="007D455A" w:rsidRPr="00ED63E4" w:rsidRDefault="007D455A" w:rsidP="00012539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E0283E0" w14:textId="47723786" w:rsidR="007D455A" w:rsidRPr="00ED63E4" w:rsidRDefault="000617E0" w:rsidP="000617E0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808 (29.6)</w:t>
            </w:r>
          </w:p>
        </w:tc>
        <w:tc>
          <w:tcPr>
            <w:tcW w:w="1419" w:type="dxa"/>
            <w:shd w:val="clear" w:color="auto" w:fill="auto"/>
            <w:noWrap/>
          </w:tcPr>
          <w:p w14:paraId="3189FB06" w14:textId="78CFA0F2" w:rsidR="007D455A" w:rsidRPr="00ED63E4" w:rsidRDefault="000617E0" w:rsidP="000617E0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4308 (7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6FD612" w14:textId="77777777" w:rsidR="007D455A" w:rsidRPr="00ED63E4" w:rsidRDefault="007D455A" w:rsidP="00012539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A512B35" w14:textId="77777777" w:rsidR="007D455A" w:rsidRDefault="007D455A" w:rsidP="007D455A">
      <w:pPr>
        <w:spacing w:after="0"/>
        <w:rPr>
          <w:sz w:val="16"/>
          <w:szCs w:val="16"/>
        </w:rPr>
      </w:pPr>
    </w:p>
    <w:p w14:paraId="26F37B2E" w14:textId="2247661A" w:rsidR="007D455A" w:rsidRDefault="005C47A9" w:rsidP="007D455A">
      <w:pPr>
        <w:spacing w:after="0"/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</w:pPr>
      <w:r w:rsidRPr="005C47A9">
        <w:rPr>
          <w:sz w:val="16"/>
          <w:szCs w:val="16"/>
          <w:vertAlign w:val="superscript"/>
        </w:rPr>
        <w:t>1</w:t>
      </w:r>
      <w:r w:rsidR="007D455A" w:rsidRPr="00ED63E4">
        <w:rPr>
          <w:sz w:val="16"/>
          <w:szCs w:val="16"/>
        </w:rPr>
        <w:t xml:space="preserve"> </w:t>
      </w:r>
      <w:r w:rsidR="00867CE3">
        <w:rPr>
          <w:sz w:val="16"/>
          <w:szCs w:val="16"/>
        </w:rPr>
        <w:t xml:space="preserve">Five sites. </w:t>
      </w:r>
      <w:r w:rsidR="007D455A" w:rsidRPr="00ED63E4">
        <w:rPr>
          <w:sz w:val="16"/>
          <w:szCs w:val="16"/>
        </w:rPr>
        <w:t xml:space="preserve">For </w:t>
      </w:r>
      <w:r w:rsidR="00147F46">
        <w:rPr>
          <w:sz w:val="16"/>
          <w:szCs w:val="16"/>
        </w:rPr>
        <w:t>desired-versus-actual</w:t>
      </w:r>
      <w:r w:rsidR="007D455A" w:rsidRPr="00ED63E4">
        <w:rPr>
          <w:sz w:val="16"/>
          <w:szCs w:val="16"/>
        </w:rPr>
        <w:t xml:space="preserve"> family size </w:t>
      </w:r>
      <w:r w:rsidR="00147F46">
        <w:rPr>
          <w:sz w:val="16"/>
          <w:szCs w:val="16"/>
        </w:rPr>
        <w:t>assessment</w:t>
      </w:r>
      <w:r w:rsidR="007D455A" w:rsidRPr="00ED63E4">
        <w:rPr>
          <w:sz w:val="16"/>
          <w:szCs w:val="16"/>
        </w:rPr>
        <w:t xml:space="preserve">, </w:t>
      </w:r>
      <w:r w:rsidR="007D455A" w:rsidRPr="00ED63E4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 xml:space="preserve">n=7816 for No. of ANC visits, </w:t>
      </w:r>
      <w:r w:rsidR="007D455A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8504</w:t>
      </w:r>
      <w:r w:rsidR="007D455A" w:rsidRPr="00ED63E4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 xml:space="preserve"> for timing of first ANC and 8222 for place of delivery.</w:t>
      </w:r>
    </w:p>
    <w:p w14:paraId="65C94EE7" w14:textId="77777777" w:rsidR="007D455A" w:rsidRDefault="007D455A" w:rsidP="007D455A">
      <w:pPr>
        <w:rPr>
          <w:lang w:val="en-US"/>
        </w:rPr>
      </w:pPr>
      <w:r>
        <w:rPr>
          <w:lang w:val="en-US"/>
        </w:rPr>
        <w:br w:type="page"/>
      </w:r>
    </w:p>
    <w:p w14:paraId="0066927F" w14:textId="4FA72BD5" w:rsidR="00B23400" w:rsidRDefault="00EB528B" w:rsidP="00EF4471">
      <w:pPr>
        <w:pStyle w:val="Heading3"/>
      </w:pPr>
      <w:r w:rsidRPr="00951EAC" w:rsidDel="00EB528B">
        <w:rPr>
          <w:b/>
        </w:rPr>
        <w:lastRenderedPageBreak/>
        <w:t xml:space="preserve"> </w:t>
      </w:r>
    </w:p>
    <w:p w14:paraId="248EE066" w14:textId="77777777" w:rsidR="00B23400" w:rsidRPr="00023F27" w:rsidRDefault="00B23400" w:rsidP="00023F27"/>
    <w:p w14:paraId="6EF9B912" w14:textId="4BAFB15F" w:rsidR="00491E68" w:rsidRPr="00951EAC" w:rsidRDefault="00EB528B" w:rsidP="00951EAC">
      <w:pPr>
        <w:pStyle w:val="Caption"/>
        <w:rPr>
          <w:i w:val="0"/>
          <w:color w:val="auto"/>
          <w:sz w:val="22"/>
          <w:szCs w:val="22"/>
        </w:rPr>
      </w:pPr>
      <w:bookmarkStart w:id="4" w:name="_Toc44339139"/>
      <w:r>
        <w:rPr>
          <w:rStyle w:val="Heading3Char"/>
          <w:b/>
          <w:i w:val="0"/>
          <w:color w:val="auto"/>
          <w:sz w:val="22"/>
          <w:szCs w:val="22"/>
        </w:rPr>
        <w:t>Additional file</w:t>
      </w:r>
      <w:r w:rsidRPr="00756597">
        <w:rPr>
          <w:rStyle w:val="Heading3Char"/>
          <w:b/>
          <w:i w:val="0"/>
          <w:color w:val="auto"/>
          <w:sz w:val="22"/>
          <w:szCs w:val="22"/>
        </w:rPr>
        <w:t xml:space="preserve"> </w:t>
      </w:r>
      <w:r w:rsidR="00E71009">
        <w:rPr>
          <w:rStyle w:val="Heading3Char"/>
          <w:b/>
          <w:i w:val="0"/>
          <w:color w:val="auto"/>
          <w:sz w:val="22"/>
          <w:szCs w:val="22"/>
        </w:rPr>
        <w:t>6</w:t>
      </w:r>
      <w:r w:rsidR="00951EAC" w:rsidRPr="00756597">
        <w:rPr>
          <w:rStyle w:val="Heading3Char"/>
          <w:b/>
          <w:i w:val="0"/>
          <w:color w:val="auto"/>
          <w:sz w:val="22"/>
          <w:szCs w:val="22"/>
        </w:rPr>
        <w:t>.</w:t>
      </w:r>
      <w:r w:rsidR="004A055F">
        <w:rPr>
          <w:rStyle w:val="Heading3Char"/>
          <w:b/>
          <w:i w:val="0"/>
          <w:color w:val="auto"/>
          <w:sz w:val="22"/>
          <w:szCs w:val="22"/>
        </w:rPr>
        <w:t>4</w:t>
      </w:r>
      <w:r w:rsidR="00105128">
        <w:rPr>
          <w:rStyle w:val="Heading3Char"/>
          <w:b/>
          <w:i w:val="0"/>
          <w:color w:val="auto"/>
          <w:sz w:val="22"/>
          <w:szCs w:val="22"/>
          <w:vertAlign w:val="superscript"/>
        </w:rPr>
        <w:t>1</w:t>
      </w:r>
      <w:r w:rsidR="00491E68" w:rsidRPr="00756597">
        <w:rPr>
          <w:rStyle w:val="Heading3Char"/>
          <w:i w:val="0"/>
          <w:color w:val="auto"/>
          <w:sz w:val="22"/>
          <w:szCs w:val="22"/>
        </w:rPr>
        <w:t>:</w:t>
      </w:r>
      <w:r w:rsidR="00491E68" w:rsidRPr="00023F27">
        <w:rPr>
          <w:rStyle w:val="Heading3Char"/>
          <w:i w:val="0"/>
          <w:color w:val="auto"/>
          <w:sz w:val="22"/>
          <w:szCs w:val="22"/>
        </w:rPr>
        <w:t xml:space="preserve"> Pregnan</w:t>
      </w:r>
      <w:r w:rsidR="00147F46">
        <w:rPr>
          <w:rStyle w:val="Heading3Char"/>
          <w:i w:val="0"/>
          <w:color w:val="auto"/>
          <w:sz w:val="22"/>
          <w:szCs w:val="22"/>
        </w:rPr>
        <w:t>cy</w:t>
      </w:r>
      <w:r w:rsidR="00B52D18">
        <w:rPr>
          <w:rStyle w:val="Heading3Char"/>
          <w:i w:val="0"/>
          <w:color w:val="auto"/>
          <w:sz w:val="22"/>
          <w:szCs w:val="22"/>
        </w:rPr>
        <w:t>-specific intention and desired</w:t>
      </w:r>
      <w:r w:rsidR="00147F46">
        <w:rPr>
          <w:rStyle w:val="Heading3Char"/>
          <w:i w:val="0"/>
          <w:color w:val="auto"/>
          <w:sz w:val="22"/>
          <w:szCs w:val="22"/>
        </w:rPr>
        <w:t>-versus-actual</w:t>
      </w:r>
      <w:r w:rsidR="00B52D18">
        <w:rPr>
          <w:rStyle w:val="Heading3Char"/>
          <w:i w:val="0"/>
          <w:color w:val="auto"/>
          <w:sz w:val="22"/>
          <w:szCs w:val="22"/>
        </w:rPr>
        <w:t xml:space="preserve"> family size</w:t>
      </w:r>
      <w:r w:rsidR="00147F46">
        <w:rPr>
          <w:rStyle w:val="Heading3Char"/>
          <w:i w:val="0"/>
          <w:color w:val="auto"/>
          <w:sz w:val="22"/>
          <w:szCs w:val="22"/>
        </w:rPr>
        <w:t xml:space="preserve"> </w:t>
      </w:r>
      <w:r w:rsidR="00491E68" w:rsidRPr="00023F27">
        <w:rPr>
          <w:rStyle w:val="Heading3Char"/>
          <w:i w:val="0"/>
          <w:color w:val="auto"/>
          <w:sz w:val="22"/>
          <w:szCs w:val="22"/>
        </w:rPr>
        <w:t xml:space="preserve">by pregnancy outcome, EN-INDEPTH </w:t>
      </w:r>
      <w:r w:rsidR="00105128">
        <w:rPr>
          <w:rStyle w:val="Heading3Char"/>
          <w:i w:val="0"/>
          <w:color w:val="auto"/>
          <w:sz w:val="22"/>
          <w:szCs w:val="22"/>
        </w:rPr>
        <w:t>study</w:t>
      </w:r>
      <w:bookmarkEnd w:id="4"/>
      <w:r w:rsidR="00491E68" w:rsidRPr="00023F27">
        <w:rPr>
          <w:rFonts w:eastAsia="Times New Roman" w:cs="Times New Roman"/>
          <w:b/>
          <w:bCs/>
          <w:i w:val="0"/>
          <w:color w:val="auto"/>
          <w:sz w:val="22"/>
          <w:szCs w:val="22"/>
          <w:lang w:eastAsia="en-GB"/>
        </w:rPr>
        <w:t xml:space="preserve"> </w:t>
      </w:r>
    </w:p>
    <w:p w14:paraId="7D3DCDE3" w14:textId="77777777" w:rsidR="00491E68" w:rsidRPr="00ED63E4" w:rsidRDefault="00491E68" w:rsidP="00491E68">
      <w:pPr>
        <w:tabs>
          <w:tab w:val="left" w:pos="1815"/>
        </w:tabs>
        <w:rPr>
          <w:rFonts w:eastAsia="Times New Roman" w:cs="Times New Roman"/>
          <w:b/>
          <w:bCs/>
          <w:color w:val="FF0000"/>
          <w:sz w:val="18"/>
          <w:szCs w:val="18"/>
          <w:lang w:eastAsia="en-GB"/>
        </w:rPr>
      </w:pPr>
    </w:p>
    <w:tbl>
      <w:tblPr>
        <w:tblStyle w:val="TableGrid1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686"/>
        <w:gridCol w:w="993"/>
        <w:gridCol w:w="992"/>
        <w:gridCol w:w="850"/>
        <w:gridCol w:w="993"/>
        <w:gridCol w:w="1134"/>
        <w:gridCol w:w="850"/>
        <w:gridCol w:w="992"/>
        <w:gridCol w:w="1276"/>
        <w:gridCol w:w="992"/>
        <w:gridCol w:w="850"/>
        <w:gridCol w:w="1134"/>
        <w:gridCol w:w="709"/>
        <w:gridCol w:w="851"/>
      </w:tblGrid>
      <w:tr w:rsidR="00491E68" w:rsidRPr="00737C05" w14:paraId="43B957AC" w14:textId="77777777" w:rsidTr="00676FD8">
        <w:trPr>
          <w:trHeight w:val="435"/>
        </w:trPr>
        <w:tc>
          <w:tcPr>
            <w:tcW w:w="3686" w:type="dxa"/>
            <w:noWrap/>
          </w:tcPr>
          <w:p w14:paraId="47108276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gridSpan w:val="3"/>
            <w:noWrap/>
          </w:tcPr>
          <w:p w14:paraId="5F69D297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Livebirths vs stillbirths</w:t>
            </w:r>
          </w:p>
          <w:p w14:paraId="79C0D001" w14:textId="3CD5CFDB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b/>
                <w:sz w:val="18"/>
                <w:szCs w:val="18"/>
              </w:rPr>
              <w:t>n</w:t>
            </w:r>
            <w:r w:rsidR="006D4EEB">
              <w:rPr>
                <w:b/>
                <w:sz w:val="18"/>
                <w:szCs w:val="18"/>
                <w:vertAlign w:val="superscript"/>
              </w:rPr>
              <w:t>1</w:t>
            </w:r>
            <w:r w:rsidRPr="00737C05">
              <w:rPr>
                <w:b/>
                <w:sz w:val="18"/>
                <w:szCs w:val="18"/>
              </w:rPr>
              <w:t>= 14984</w:t>
            </w:r>
          </w:p>
        </w:tc>
        <w:tc>
          <w:tcPr>
            <w:tcW w:w="2977" w:type="dxa"/>
            <w:gridSpan w:val="3"/>
            <w:noWrap/>
          </w:tcPr>
          <w:p w14:paraId="74F8BECE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Survived vs neonatal deaths</w:t>
            </w:r>
          </w:p>
          <w:p w14:paraId="05BCDC33" w14:textId="7DC61E7B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b/>
                <w:sz w:val="18"/>
                <w:szCs w:val="18"/>
              </w:rPr>
              <w:t>n</w:t>
            </w:r>
            <w:r w:rsidR="006D4EEB">
              <w:rPr>
                <w:b/>
                <w:sz w:val="18"/>
                <w:szCs w:val="18"/>
                <w:vertAlign w:val="superscript"/>
              </w:rPr>
              <w:t>1</w:t>
            </w:r>
            <w:r w:rsidRPr="00737C05">
              <w:rPr>
                <w:b/>
                <w:sz w:val="18"/>
                <w:szCs w:val="18"/>
              </w:rPr>
              <w:t>=14762</w:t>
            </w:r>
          </w:p>
        </w:tc>
        <w:tc>
          <w:tcPr>
            <w:tcW w:w="4110" w:type="dxa"/>
            <w:gridSpan w:val="4"/>
            <w:noWrap/>
          </w:tcPr>
          <w:p w14:paraId="395851A4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Survived vs neonatal deaths vs stillbirths</w:t>
            </w:r>
          </w:p>
          <w:p w14:paraId="0C40D480" w14:textId="5CD3F882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b/>
                <w:sz w:val="18"/>
                <w:szCs w:val="18"/>
              </w:rPr>
              <w:t>n</w:t>
            </w:r>
            <w:r w:rsidR="006D4EEB">
              <w:rPr>
                <w:b/>
                <w:sz w:val="18"/>
                <w:szCs w:val="18"/>
                <w:vertAlign w:val="superscript"/>
              </w:rPr>
              <w:t>1</w:t>
            </w:r>
            <w:r w:rsidRPr="00737C05">
              <w:rPr>
                <w:b/>
                <w:sz w:val="18"/>
                <w:szCs w:val="18"/>
              </w:rPr>
              <w:t>=14984</w:t>
            </w:r>
          </w:p>
        </w:tc>
        <w:tc>
          <w:tcPr>
            <w:tcW w:w="2694" w:type="dxa"/>
            <w:gridSpan w:val="3"/>
          </w:tcPr>
          <w:p w14:paraId="2E24F6C3" w14:textId="77777777" w:rsidR="00491E68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Birthweight</w:t>
            </w:r>
          </w:p>
          <w:p w14:paraId="5B1B5C86" w14:textId="7E6FFD05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b/>
                <w:sz w:val="18"/>
                <w:szCs w:val="18"/>
              </w:rPr>
              <w:t>n</w:t>
            </w:r>
            <w:r w:rsidR="006D4EEB">
              <w:rPr>
                <w:b/>
                <w:sz w:val="18"/>
                <w:szCs w:val="18"/>
                <w:vertAlign w:val="superscript"/>
              </w:rPr>
              <w:t>1</w:t>
            </w:r>
            <w:r w:rsidRPr="00737C05">
              <w:rPr>
                <w:b/>
                <w:sz w:val="18"/>
                <w:szCs w:val="18"/>
              </w:rPr>
              <w:t>=</w:t>
            </w:r>
            <w:r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7973</w:t>
            </w:r>
          </w:p>
        </w:tc>
      </w:tr>
      <w:tr w:rsidR="00491E68" w:rsidRPr="00737C05" w14:paraId="4AA3C8C6" w14:textId="77777777" w:rsidTr="00676FD8">
        <w:trPr>
          <w:trHeight w:val="435"/>
        </w:trPr>
        <w:tc>
          <w:tcPr>
            <w:tcW w:w="3686" w:type="dxa"/>
            <w:noWrap/>
            <w:hideMark/>
          </w:tcPr>
          <w:p w14:paraId="386536E7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1DF81875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Livebirths</w:t>
            </w:r>
          </w:p>
          <w:p w14:paraId="51CF007E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92" w:type="dxa"/>
            <w:noWrap/>
          </w:tcPr>
          <w:p w14:paraId="0D52C043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Stillbirths</w:t>
            </w:r>
          </w:p>
          <w:p w14:paraId="3AA67FB0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50" w:type="dxa"/>
          </w:tcPr>
          <w:p w14:paraId="207D695E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993" w:type="dxa"/>
            <w:noWrap/>
          </w:tcPr>
          <w:p w14:paraId="063FFA3E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Survived</w:t>
            </w:r>
          </w:p>
          <w:p w14:paraId="5F6FCDC0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noWrap/>
          </w:tcPr>
          <w:p w14:paraId="5F35258D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eonatal death n (%)</w:t>
            </w:r>
          </w:p>
        </w:tc>
        <w:tc>
          <w:tcPr>
            <w:tcW w:w="850" w:type="dxa"/>
            <w:noWrap/>
          </w:tcPr>
          <w:p w14:paraId="14EE7428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992" w:type="dxa"/>
            <w:noWrap/>
          </w:tcPr>
          <w:p w14:paraId="1AEAE585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Survived</w:t>
            </w:r>
          </w:p>
          <w:p w14:paraId="4073E1A1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  <w:p w14:paraId="38A3ADD0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noWrap/>
          </w:tcPr>
          <w:p w14:paraId="7A4FD39C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eonatal deaths n (%)</w:t>
            </w:r>
          </w:p>
        </w:tc>
        <w:tc>
          <w:tcPr>
            <w:tcW w:w="992" w:type="dxa"/>
          </w:tcPr>
          <w:p w14:paraId="6375F9B6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 xml:space="preserve">Stillbirths </w:t>
            </w:r>
          </w:p>
          <w:p w14:paraId="3FF9A6A4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50" w:type="dxa"/>
            <w:noWrap/>
          </w:tcPr>
          <w:p w14:paraId="677AAE27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34" w:type="dxa"/>
          </w:tcPr>
          <w:p w14:paraId="6878006E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Less than 2.5 kg n (%)</w:t>
            </w:r>
          </w:p>
        </w:tc>
        <w:tc>
          <w:tcPr>
            <w:tcW w:w="709" w:type="dxa"/>
          </w:tcPr>
          <w:p w14:paraId="5EB57C3D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 xml:space="preserve">2.5kg+ </w:t>
            </w:r>
          </w:p>
          <w:p w14:paraId="736C08CC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 xml:space="preserve">n (%)       </w:t>
            </w:r>
          </w:p>
        </w:tc>
        <w:tc>
          <w:tcPr>
            <w:tcW w:w="851" w:type="dxa"/>
          </w:tcPr>
          <w:p w14:paraId="129A75BF" w14:textId="77777777" w:rsidR="00491E68" w:rsidRPr="00737C05" w:rsidRDefault="00491E68" w:rsidP="00676FD8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491E68" w:rsidRPr="00737C05" w14:paraId="264A3796" w14:textId="77777777" w:rsidTr="00676FD8">
        <w:trPr>
          <w:trHeight w:val="70"/>
        </w:trPr>
        <w:tc>
          <w:tcPr>
            <w:tcW w:w="3686" w:type="dxa"/>
          </w:tcPr>
          <w:p w14:paraId="085A2A1A" w14:textId="0AA0E30E" w:rsidR="00491E68" w:rsidRPr="00737C05" w:rsidRDefault="00B52D18" w:rsidP="00676FD8">
            <w:pPr>
              <w:rPr>
                <w:rFonts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  <w:lang w:eastAsia="en-GB"/>
              </w:rPr>
              <w:t>Pregnancy-specific intention</w:t>
            </w:r>
          </w:p>
          <w:p w14:paraId="060DD694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5BEDA8E8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4775AE8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08B4B674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993" w:type="dxa"/>
            <w:noWrap/>
          </w:tcPr>
          <w:p w14:paraId="17C831F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7631C8EA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14:paraId="6EF5A055" w14:textId="3D4E8224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992" w:type="dxa"/>
            <w:noWrap/>
          </w:tcPr>
          <w:p w14:paraId="6014C94C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noWrap/>
          </w:tcPr>
          <w:p w14:paraId="187B6285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507F501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14:paraId="3F30A95F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134" w:type="dxa"/>
          </w:tcPr>
          <w:p w14:paraId="48DE76A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</w:tcPr>
          <w:p w14:paraId="1979E584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7466C96C" w14:textId="5D0D0491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="0004360C">
              <w:rPr>
                <w:rFonts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91E68" w:rsidRPr="00737C05" w14:paraId="53F66C52" w14:textId="77777777" w:rsidTr="00676FD8">
        <w:trPr>
          <w:trHeight w:val="70"/>
        </w:trPr>
        <w:tc>
          <w:tcPr>
            <w:tcW w:w="3686" w:type="dxa"/>
            <w:hideMark/>
          </w:tcPr>
          <w:p w14:paraId="08433902" w14:textId="593353BF" w:rsidR="00491E68" w:rsidRPr="00737C05" w:rsidRDefault="00B52D18" w:rsidP="00676FD8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Unwanted</w:t>
            </w:r>
          </w:p>
          <w:p w14:paraId="15EEA818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7FB3543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611 (98.8)</w:t>
            </w:r>
          </w:p>
        </w:tc>
        <w:tc>
          <w:tcPr>
            <w:tcW w:w="992" w:type="dxa"/>
            <w:noWrap/>
          </w:tcPr>
          <w:p w14:paraId="1DB1D3D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8 (1.2)</w:t>
            </w:r>
          </w:p>
        </w:tc>
        <w:tc>
          <w:tcPr>
            <w:tcW w:w="850" w:type="dxa"/>
          </w:tcPr>
          <w:p w14:paraId="4A189248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2BB0B05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595 (97.3)</w:t>
            </w:r>
          </w:p>
        </w:tc>
        <w:tc>
          <w:tcPr>
            <w:tcW w:w="1134" w:type="dxa"/>
            <w:noWrap/>
          </w:tcPr>
          <w:p w14:paraId="3468FD4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7 (2.7)</w:t>
            </w:r>
          </w:p>
        </w:tc>
        <w:tc>
          <w:tcPr>
            <w:tcW w:w="850" w:type="dxa"/>
            <w:noWrap/>
          </w:tcPr>
          <w:p w14:paraId="3ACA3FB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7BFA8FD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595 (96.1)</w:t>
            </w:r>
          </w:p>
        </w:tc>
        <w:tc>
          <w:tcPr>
            <w:tcW w:w="1276" w:type="dxa"/>
            <w:noWrap/>
          </w:tcPr>
          <w:p w14:paraId="566E095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7 (2.7)</w:t>
            </w:r>
          </w:p>
        </w:tc>
        <w:tc>
          <w:tcPr>
            <w:tcW w:w="992" w:type="dxa"/>
          </w:tcPr>
          <w:p w14:paraId="56686854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8 (1.2)</w:t>
            </w:r>
          </w:p>
        </w:tc>
        <w:tc>
          <w:tcPr>
            <w:tcW w:w="850" w:type="dxa"/>
            <w:noWrap/>
          </w:tcPr>
          <w:p w14:paraId="7E773AA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F12E8B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0 (18.7)</w:t>
            </w:r>
          </w:p>
        </w:tc>
        <w:tc>
          <w:tcPr>
            <w:tcW w:w="709" w:type="dxa"/>
          </w:tcPr>
          <w:p w14:paraId="5376CE0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59 (81.3)</w:t>
            </w:r>
          </w:p>
        </w:tc>
        <w:tc>
          <w:tcPr>
            <w:tcW w:w="851" w:type="dxa"/>
          </w:tcPr>
          <w:p w14:paraId="0FCA038A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91E68" w:rsidRPr="00737C05" w14:paraId="53985F9B" w14:textId="77777777" w:rsidTr="00676FD8">
        <w:trPr>
          <w:trHeight w:val="70"/>
        </w:trPr>
        <w:tc>
          <w:tcPr>
            <w:tcW w:w="3686" w:type="dxa"/>
            <w:hideMark/>
          </w:tcPr>
          <w:p w14:paraId="2FA65F8E" w14:textId="77777777" w:rsidR="00491E68" w:rsidRPr="00737C05" w:rsidRDefault="00491E68" w:rsidP="00676FD8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Mistimed</w:t>
            </w:r>
          </w:p>
          <w:p w14:paraId="1CAC954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23E81565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289 (99.1)</w:t>
            </w:r>
          </w:p>
        </w:tc>
        <w:tc>
          <w:tcPr>
            <w:tcW w:w="992" w:type="dxa"/>
            <w:noWrap/>
          </w:tcPr>
          <w:p w14:paraId="1989918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1 (0.9)</w:t>
            </w:r>
          </w:p>
        </w:tc>
        <w:tc>
          <w:tcPr>
            <w:tcW w:w="850" w:type="dxa"/>
          </w:tcPr>
          <w:p w14:paraId="4DA150C5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40A47626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242 (97.9)</w:t>
            </w:r>
          </w:p>
        </w:tc>
        <w:tc>
          <w:tcPr>
            <w:tcW w:w="1134" w:type="dxa"/>
            <w:noWrap/>
          </w:tcPr>
          <w:p w14:paraId="00556ED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47 (2.1)</w:t>
            </w:r>
          </w:p>
        </w:tc>
        <w:tc>
          <w:tcPr>
            <w:tcW w:w="850" w:type="dxa"/>
            <w:noWrap/>
          </w:tcPr>
          <w:p w14:paraId="688907B0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6BF8DAE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242 (97.0)</w:t>
            </w:r>
          </w:p>
        </w:tc>
        <w:tc>
          <w:tcPr>
            <w:tcW w:w="1276" w:type="dxa"/>
            <w:noWrap/>
          </w:tcPr>
          <w:p w14:paraId="44F1E03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47 (2.0)</w:t>
            </w:r>
          </w:p>
        </w:tc>
        <w:tc>
          <w:tcPr>
            <w:tcW w:w="992" w:type="dxa"/>
          </w:tcPr>
          <w:p w14:paraId="0E32E51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1 (1.0)</w:t>
            </w:r>
          </w:p>
        </w:tc>
        <w:tc>
          <w:tcPr>
            <w:tcW w:w="850" w:type="dxa"/>
            <w:noWrap/>
          </w:tcPr>
          <w:p w14:paraId="518C422E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CD3C4D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74 (13.2)</w:t>
            </w:r>
          </w:p>
        </w:tc>
        <w:tc>
          <w:tcPr>
            <w:tcW w:w="709" w:type="dxa"/>
          </w:tcPr>
          <w:p w14:paraId="333335B0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41 (86.8)</w:t>
            </w:r>
          </w:p>
        </w:tc>
        <w:tc>
          <w:tcPr>
            <w:tcW w:w="851" w:type="dxa"/>
          </w:tcPr>
          <w:p w14:paraId="4E9F62A6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91E68" w:rsidRPr="00737C05" w14:paraId="0D342FDD" w14:textId="77777777" w:rsidTr="00676FD8">
        <w:trPr>
          <w:trHeight w:val="70"/>
        </w:trPr>
        <w:tc>
          <w:tcPr>
            <w:tcW w:w="3686" w:type="dxa"/>
            <w:hideMark/>
          </w:tcPr>
          <w:p w14:paraId="1798AD54" w14:textId="2120A10D" w:rsidR="00491E68" w:rsidRPr="00737C05" w:rsidRDefault="00B52D18" w:rsidP="00676FD8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Wanted</w:t>
            </w:r>
          </w:p>
          <w:p w14:paraId="573E383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08FEB75A" w14:textId="706BE738" w:rsidR="00491E68" w:rsidRPr="00737C05" w:rsidRDefault="00683DA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</w:t>
            </w:r>
            <w:r w:rsidR="00D063F8">
              <w:rPr>
                <w:rFonts w:cs="Times New Roman"/>
                <w:color w:val="000000"/>
                <w:sz w:val="18"/>
                <w:szCs w:val="18"/>
                <w:lang w:eastAsia="en-GB"/>
              </w:rPr>
              <w:t>862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(98.4)</w:t>
            </w:r>
          </w:p>
        </w:tc>
        <w:tc>
          <w:tcPr>
            <w:tcW w:w="992" w:type="dxa"/>
            <w:noWrap/>
          </w:tcPr>
          <w:p w14:paraId="2ECC9B5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93 (1.6)</w:t>
            </w:r>
          </w:p>
        </w:tc>
        <w:tc>
          <w:tcPr>
            <w:tcW w:w="850" w:type="dxa"/>
          </w:tcPr>
          <w:p w14:paraId="7A7103F1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5CB1277D" w14:textId="4150E277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11537 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(97.3)</w:t>
            </w:r>
          </w:p>
        </w:tc>
        <w:tc>
          <w:tcPr>
            <w:tcW w:w="1134" w:type="dxa"/>
            <w:noWrap/>
          </w:tcPr>
          <w:p w14:paraId="1344D8D4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326 (2.8)</w:t>
            </w:r>
          </w:p>
        </w:tc>
        <w:tc>
          <w:tcPr>
            <w:tcW w:w="850" w:type="dxa"/>
            <w:noWrap/>
          </w:tcPr>
          <w:p w14:paraId="533EFE8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32B66B43" w14:textId="199340A6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537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(95.7)</w:t>
            </w:r>
          </w:p>
        </w:tc>
        <w:tc>
          <w:tcPr>
            <w:tcW w:w="1276" w:type="dxa"/>
            <w:noWrap/>
          </w:tcPr>
          <w:p w14:paraId="1B3DBF5C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326 (2.7)</w:t>
            </w:r>
          </w:p>
        </w:tc>
        <w:tc>
          <w:tcPr>
            <w:tcW w:w="992" w:type="dxa"/>
          </w:tcPr>
          <w:p w14:paraId="2AE2F3F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93 (1.6)</w:t>
            </w:r>
          </w:p>
        </w:tc>
        <w:tc>
          <w:tcPr>
            <w:tcW w:w="850" w:type="dxa"/>
            <w:noWrap/>
          </w:tcPr>
          <w:p w14:paraId="5FB6A99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7D94012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78 (13.9)</w:t>
            </w:r>
          </w:p>
        </w:tc>
        <w:tc>
          <w:tcPr>
            <w:tcW w:w="709" w:type="dxa"/>
          </w:tcPr>
          <w:p w14:paraId="31FD416F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5461 (86.2)</w:t>
            </w:r>
          </w:p>
        </w:tc>
        <w:tc>
          <w:tcPr>
            <w:tcW w:w="851" w:type="dxa"/>
          </w:tcPr>
          <w:p w14:paraId="5BC41A5C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91E68" w:rsidRPr="00737C05" w14:paraId="25CB61BA" w14:textId="77777777" w:rsidTr="00676FD8">
        <w:trPr>
          <w:trHeight w:val="70"/>
        </w:trPr>
        <w:tc>
          <w:tcPr>
            <w:tcW w:w="3686" w:type="dxa"/>
          </w:tcPr>
          <w:p w14:paraId="261CEF1A" w14:textId="7BCF4151" w:rsidR="00491E68" w:rsidRPr="00737C05" w:rsidRDefault="00B52D18" w:rsidP="00676FD8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-specific intention</w:t>
            </w:r>
          </w:p>
          <w:p w14:paraId="3F0D8CAA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05DA35E5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1F524765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32899FD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993" w:type="dxa"/>
            <w:noWrap/>
          </w:tcPr>
          <w:p w14:paraId="64C5029E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7502649A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14:paraId="77DA55CA" w14:textId="47B1A63C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1</w:t>
            </w:r>
            <w:r w:rsidR="0004360C">
              <w:rPr>
                <w:rFonts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noWrap/>
          </w:tcPr>
          <w:p w14:paraId="0E1A0B51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noWrap/>
          </w:tcPr>
          <w:p w14:paraId="1830C951" w14:textId="77777777" w:rsidR="00491E68" w:rsidRPr="00737C05" w:rsidRDefault="00491E68" w:rsidP="00676FD8">
            <w:pPr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2A7E65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14:paraId="1E3B8C9E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134" w:type="dxa"/>
          </w:tcPr>
          <w:p w14:paraId="6D8E3F0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</w:tcPr>
          <w:p w14:paraId="05158B4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268DB7A8" w14:textId="1E1583D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0.7</w:t>
            </w:r>
            <w:r w:rsidR="0004360C">
              <w:rPr>
                <w:rFonts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91E68" w:rsidRPr="00737C05" w14:paraId="238AB4DF" w14:textId="77777777" w:rsidTr="00676FD8">
        <w:trPr>
          <w:trHeight w:val="70"/>
        </w:trPr>
        <w:tc>
          <w:tcPr>
            <w:tcW w:w="3686" w:type="dxa"/>
          </w:tcPr>
          <w:p w14:paraId="0670F12B" w14:textId="5909B935" w:rsidR="00491E68" w:rsidRPr="00737C05" w:rsidRDefault="00491E68" w:rsidP="00676FD8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Unintended (</w:t>
            </w:r>
            <w:r w:rsidR="00B52D18">
              <w:rPr>
                <w:rFonts w:cs="Times New Roman"/>
                <w:color w:val="000000"/>
                <w:sz w:val="18"/>
                <w:szCs w:val="18"/>
                <w:lang w:eastAsia="en-GB"/>
              </w:rPr>
              <w:t>unwanted</w:t>
            </w: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+ mistimed)</w:t>
            </w:r>
          </w:p>
          <w:p w14:paraId="35E0B4DF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088795F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900 (99.0)</w:t>
            </w:r>
          </w:p>
        </w:tc>
        <w:tc>
          <w:tcPr>
            <w:tcW w:w="992" w:type="dxa"/>
            <w:noWrap/>
          </w:tcPr>
          <w:p w14:paraId="54912575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9 (1.0)</w:t>
            </w:r>
          </w:p>
        </w:tc>
        <w:tc>
          <w:tcPr>
            <w:tcW w:w="850" w:type="dxa"/>
          </w:tcPr>
          <w:p w14:paraId="5F56D59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214CE4C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837 (97.8)</w:t>
            </w:r>
          </w:p>
        </w:tc>
        <w:tc>
          <w:tcPr>
            <w:tcW w:w="1134" w:type="dxa"/>
            <w:noWrap/>
          </w:tcPr>
          <w:p w14:paraId="1DF0DDB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64 (2.2)</w:t>
            </w:r>
          </w:p>
        </w:tc>
        <w:tc>
          <w:tcPr>
            <w:tcW w:w="850" w:type="dxa"/>
            <w:noWrap/>
          </w:tcPr>
          <w:p w14:paraId="3C75826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03187E9E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837 (96.8)</w:t>
            </w:r>
          </w:p>
        </w:tc>
        <w:tc>
          <w:tcPr>
            <w:tcW w:w="1276" w:type="dxa"/>
            <w:noWrap/>
          </w:tcPr>
          <w:p w14:paraId="5DBE14AA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64 (2.2)</w:t>
            </w:r>
          </w:p>
        </w:tc>
        <w:tc>
          <w:tcPr>
            <w:tcW w:w="992" w:type="dxa"/>
          </w:tcPr>
          <w:p w14:paraId="602BB07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29 (1.0)</w:t>
            </w:r>
          </w:p>
        </w:tc>
        <w:tc>
          <w:tcPr>
            <w:tcW w:w="850" w:type="dxa"/>
            <w:noWrap/>
          </w:tcPr>
          <w:p w14:paraId="071E065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5E55500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34 (14.3)</w:t>
            </w:r>
          </w:p>
        </w:tc>
        <w:tc>
          <w:tcPr>
            <w:tcW w:w="709" w:type="dxa"/>
          </w:tcPr>
          <w:p w14:paraId="69FAB957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400 (85.7)</w:t>
            </w:r>
          </w:p>
        </w:tc>
        <w:tc>
          <w:tcPr>
            <w:tcW w:w="851" w:type="dxa"/>
          </w:tcPr>
          <w:p w14:paraId="52A51E5D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91E68" w:rsidRPr="00737C05" w14:paraId="56936565" w14:textId="77777777" w:rsidTr="00676FD8">
        <w:trPr>
          <w:trHeight w:val="70"/>
        </w:trPr>
        <w:tc>
          <w:tcPr>
            <w:tcW w:w="3686" w:type="dxa"/>
          </w:tcPr>
          <w:p w14:paraId="1B4995BF" w14:textId="1C5D052A" w:rsidR="00491E68" w:rsidRPr="00737C05" w:rsidRDefault="00491E68" w:rsidP="00676FD8">
            <w:pPr>
              <w:ind w:firstLine="456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Intended </w:t>
            </w:r>
            <w:r w:rsidR="00147F46">
              <w:rPr>
                <w:rFonts w:cs="Times New Roman"/>
                <w:color w:val="000000"/>
                <w:sz w:val="18"/>
                <w:szCs w:val="18"/>
                <w:lang w:eastAsia="en-GB"/>
              </w:rPr>
              <w:t>(wanted)</w:t>
            </w:r>
          </w:p>
          <w:p w14:paraId="710285D8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08D597EC" w14:textId="2C121FE6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862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(98.4)</w:t>
            </w:r>
          </w:p>
        </w:tc>
        <w:tc>
          <w:tcPr>
            <w:tcW w:w="992" w:type="dxa"/>
            <w:noWrap/>
          </w:tcPr>
          <w:p w14:paraId="0531F44E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93 (1.6)</w:t>
            </w:r>
          </w:p>
        </w:tc>
        <w:tc>
          <w:tcPr>
            <w:tcW w:w="850" w:type="dxa"/>
          </w:tcPr>
          <w:p w14:paraId="6876175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15698D78" w14:textId="1C22475E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537</w:t>
            </w: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(97.3)</w:t>
            </w:r>
          </w:p>
        </w:tc>
        <w:tc>
          <w:tcPr>
            <w:tcW w:w="1134" w:type="dxa"/>
            <w:noWrap/>
          </w:tcPr>
          <w:p w14:paraId="0D64DE8F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326 (2.8)</w:t>
            </w:r>
          </w:p>
        </w:tc>
        <w:tc>
          <w:tcPr>
            <w:tcW w:w="850" w:type="dxa"/>
            <w:noWrap/>
          </w:tcPr>
          <w:p w14:paraId="71BABCA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23E384E5" w14:textId="4E9FB20D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1537</w:t>
            </w: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1E68"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(95.7)</w:t>
            </w:r>
          </w:p>
        </w:tc>
        <w:tc>
          <w:tcPr>
            <w:tcW w:w="1276" w:type="dxa"/>
            <w:noWrap/>
          </w:tcPr>
          <w:p w14:paraId="6A6E0A59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326 (2.7)</w:t>
            </w:r>
          </w:p>
        </w:tc>
        <w:tc>
          <w:tcPr>
            <w:tcW w:w="992" w:type="dxa"/>
          </w:tcPr>
          <w:p w14:paraId="1A8FEB46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193 (1.6)</w:t>
            </w:r>
          </w:p>
        </w:tc>
        <w:tc>
          <w:tcPr>
            <w:tcW w:w="850" w:type="dxa"/>
            <w:noWrap/>
          </w:tcPr>
          <w:p w14:paraId="1E41A856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7E39EC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78 (13.9)</w:t>
            </w:r>
          </w:p>
        </w:tc>
        <w:tc>
          <w:tcPr>
            <w:tcW w:w="709" w:type="dxa"/>
          </w:tcPr>
          <w:p w14:paraId="524FAA63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5461 (86.2)</w:t>
            </w:r>
          </w:p>
        </w:tc>
        <w:tc>
          <w:tcPr>
            <w:tcW w:w="851" w:type="dxa"/>
          </w:tcPr>
          <w:p w14:paraId="55486D3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91E68" w:rsidRPr="00737C05" w14:paraId="6F0817AC" w14:textId="77777777" w:rsidTr="00676FD8">
        <w:trPr>
          <w:trHeight w:val="70"/>
        </w:trPr>
        <w:tc>
          <w:tcPr>
            <w:tcW w:w="3686" w:type="dxa"/>
            <w:shd w:val="clear" w:color="auto" w:fill="auto"/>
            <w:noWrap/>
            <w:hideMark/>
          </w:tcPr>
          <w:p w14:paraId="0247113C" w14:textId="3C0BC2AC" w:rsidR="00491E68" w:rsidRDefault="00B52D18" w:rsidP="00676FD8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Desired</w:t>
            </w:r>
            <w:r w:rsidR="00147F46"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-versus-actual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  <w:t>family size</w:t>
            </w:r>
          </w:p>
          <w:p w14:paraId="02DEFDBC" w14:textId="77777777" w:rsidR="006D4EEB" w:rsidRPr="00737C05" w:rsidRDefault="006D4EEB" w:rsidP="00676FD8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7B6CDD38" w14:textId="77777777" w:rsidR="00491E68" w:rsidRPr="00737C05" w:rsidRDefault="00491E68" w:rsidP="00676FD8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A6FB6EB" w14:textId="77777777" w:rsidR="00491E68" w:rsidRPr="00737C05" w:rsidRDefault="00491E68" w:rsidP="00676FD8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AC90C71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1DEF384C" w14:textId="7CB16A78" w:rsidR="00491E68" w:rsidRPr="00737C05" w:rsidRDefault="00D063F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</w:tcPr>
          <w:p w14:paraId="7D4F8F00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02DF992" w14:textId="77777777" w:rsidR="00491E68" w:rsidRPr="00737C05" w:rsidRDefault="00491E68" w:rsidP="00676FD8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ECC3892" w14:textId="28D460D6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D063F8">
              <w:rPr>
                <w:rFonts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04360C">
              <w:rPr>
                <w:rFonts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A30D7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9491CB8" w14:textId="77777777" w:rsidR="00491E68" w:rsidRPr="00737C05" w:rsidRDefault="00491E68" w:rsidP="00676FD8">
            <w:pPr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34DFB48F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51E9324" w14:textId="4D9FBB90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 w:rsidRPr="00737C05">
              <w:rPr>
                <w:rFonts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D063F8">
              <w:rPr>
                <w:rFonts w:cs="Times New Roman"/>
                <w:color w:val="000000"/>
                <w:sz w:val="18"/>
                <w:szCs w:val="18"/>
                <w:lang w:eastAsia="en-GB"/>
              </w:rPr>
              <w:t>3</w:t>
            </w:r>
            <w:r w:rsidR="0004360C">
              <w:rPr>
                <w:rFonts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</w:tcPr>
          <w:p w14:paraId="00FF809B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</w:tcPr>
          <w:p w14:paraId="64F57A72" w14:textId="77777777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386753D6" w14:textId="65ABE05F" w:rsidR="00491E68" w:rsidRPr="00737C05" w:rsidRDefault="00491E68" w:rsidP="00676FD8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D063F8">
              <w:rPr>
                <w:rFonts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3F4B1F" w:rsidRPr="00737C05" w14:paraId="3F846448" w14:textId="77777777" w:rsidTr="00C458F8">
        <w:trPr>
          <w:trHeight w:val="70"/>
        </w:trPr>
        <w:tc>
          <w:tcPr>
            <w:tcW w:w="3686" w:type="dxa"/>
            <w:shd w:val="clear" w:color="auto" w:fill="auto"/>
          </w:tcPr>
          <w:p w14:paraId="40C84DC3" w14:textId="2A380F9C" w:rsidR="003F4B1F" w:rsidRDefault="00B52D18" w:rsidP="003F4B1F">
            <w:pPr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sired</w:t>
            </w:r>
          </w:p>
          <w:p w14:paraId="09C24595" w14:textId="5A0D06BC" w:rsidR="003F4B1F" w:rsidRPr="00737C05" w:rsidRDefault="003F4B1F" w:rsidP="003F4B1F">
            <w:pPr>
              <w:ind w:firstLineChars="200" w:firstLine="360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CF40E09" w14:textId="4DA5B263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252 (99.0)</w:t>
            </w:r>
          </w:p>
        </w:tc>
        <w:tc>
          <w:tcPr>
            <w:tcW w:w="992" w:type="dxa"/>
            <w:shd w:val="clear" w:color="auto" w:fill="auto"/>
            <w:noWrap/>
          </w:tcPr>
          <w:p w14:paraId="39CB7637" w14:textId="2BB62D4D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4 (1.0)</w:t>
            </w:r>
          </w:p>
        </w:tc>
        <w:tc>
          <w:tcPr>
            <w:tcW w:w="850" w:type="dxa"/>
            <w:shd w:val="clear" w:color="auto" w:fill="auto"/>
          </w:tcPr>
          <w:p w14:paraId="4D82FB10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4E681E9" w14:textId="069963D8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191 (97.3)</w:t>
            </w:r>
          </w:p>
        </w:tc>
        <w:tc>
          <w:tcPr>
            <w:tcW w:w="1134" w:type="dxa"/>
            <w:shd w:val="clear" w:color="auto" w:fill="auto"/>
            <w:noWrap/>
          </w:tcPr>
          <w:p w14:paraId="0A128D1B" w14:textId="51D73604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1 (2.7)</w:t>
            </w:r>
          </w:p>
        </w:tc>
        <w:tc>
          <w:tcPr>
            <w:tcW w:w="850" w:type="dxa"/>
            <w:shd w:val="clear" w:color="auto" w:fill="auto"/>
            <w:noWrap/>
          </w:tcPr>
          <w:p w14:paraId="04BC06E6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C6160F9" w14:textId="2A6A0F36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2191 (96.3)</w:t>
            </w:r>
          </w:p>
        </w:tc>
        <w:tc>
          <w:tcPr>
            <w:tcW w:w="1276" w:type="dxa"/>
            <w:shd w:val="clear" w:color="auto" w:fill="auto"/>
            <w:noWrap/>
          </w:tcPr>
          <w:p w14:paraId="7ED20BDE" w14:textId="34E5D23A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1 (2.7)</w:t>
            </w:r>
          </w:p>
        </w:tc>
        <w:tc>
          <w:tcPr>
            <w:tcW w:w="992" w:type="dxa"/>
          </w:tcPr>
          <w:p w14:paraId="5B1E3490" w14:textId="3B25AD63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7 (1.0)</w:t>
            </w:r>
          </w:p>
        </w:tc>
        <w:tc>
          <w:tcPr>
            <w:tcW w:w="850" w:type="dxa"/>
            <w:shd w:val="clear" w:color="auto" w:fill="auto"/>
            <w:noWrap/>
          </w:tcPr>
          <w:p w14:paraId="30D36E53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A3C4337" w14:textId="74FF068B" w:rsidR="003F4B1F" w:rsidRPr="00737C05" w:rsidRDefault="00D8657A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5 (9.3)</w:t>
            </w:r>
          </w:p>
        </w:tc>
        <w:tc>
          <w:tcPr>
            <w:tcW w:w="709" w:type="dxa"/>
          </w:tcPr>
          <w:p w14:paraId="34EB5F63" w14:textId="0C653282" w:rsidR="003F4B1F" w:rsidRPr="00737C05" w:rsidRDefault="00D8657A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27 (90.7)</w:t>
            </w:r>
          </w:p>
        </w:tc>
        <w:tc>
          <w:tcPr>
            <w:tcW w:w="851" w:type="dxa"/>
          </w:tcPr>
          <w:p w14:paraId="44B71A9A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4B1F" w:rsidRPr="00737C05" w14:paraId="71F609B4" w14:textId="77777777" w:rsidTr="00C458F8">
        <w:trPr>
          <w:trHeight w:val="70"/>
        </w:trPr>
        <w:tc>
          <w:tcPr>
            <w:tcW w:w="3686" w:type="dxa"/>
            <w:shd w:val="clear" w:color="auto" w:fill="auto"/>
            <w:vAlign w:val="center"/>
          </w:tcPr>
          <w:p w14:paraId="5507EBEE" w14:textId="43BBA651" w:rsidR="003F4B1F" w:rsidRPr="00737C05" w:rsidRDefault="00B52D18" w:rsidP="003F4B1F">
            <w:pPr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</w:t>
            </w:r>
          </w:p>
          <w:p w14:paraId="2BF2F822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325EEB2" w14:textId="72FC1A28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669 (98.7)</w:t>
            </w:r>
          </w:p>
        </w:tc>
        <w:tc>
          <w:tcPr>
            <w:tcW w:w="992" w:type="dxa"/>
            <w:shd w:val="clear" w:color="auto" w:fill="auto"/>
            <w:noWrap/>
          </w:tcPr>
          <w:p w14:paraId="0142DAF0" w14:textId="26C8C014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88 (1.3)</w:t>
            </w:r>
          </w:p>
        </w:tc>
        <w:tc>
          <w:tcPr>
            <w:tcW w:w="850" w:type="dxa"/>
            <w:shd w:val="clear" w:color="auto" w:fill="auto"/>
          </w:tcPr>
          <w:p w14:paraId="7CD5EC78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5DDBC25" w14:textId="331EC484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479 (97.2)</w:t>
            </w:r>
          </w:p>
        </w:tc>
        <w:tc>
          <w:tcPr>
            <w:tcW w:w="1134" w:type="dxa"/>
            <w:shd w:val="clear" w:color="auto" w:fill="auto"/>
            <w:noWrap/>
          </w:tcPr>
          <w:p w14:paraId="1687A2E6" w14:textId="74905BFD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90 (2.9)</w:t>
            </w:r>
          </w:p>
        </w:tc>
        <w:tc>
          <w:tcPr>
            <w:tcW w:w="850" w:type="dxa"/>
            <w:shd w:val="clear" w:color="auto" w:fill="auto"/>
            <w:noWrap/>
          </w:tcPr>
          <w:p w14:paraId="6C8101A8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297B66" w14:textId="348CACE3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6479 (95.9))</w:t>
            </w:r>
          </w:p>
        </w:tc>
        <w:tc>
          <w:tcPr>
            <w:tcW w:w="1276" w:type="dxa"/>
            <w:shd w:val="clear" w:color="auto" w:fill="auto"/>
            <w:noWrap/>
          </w:tcPr>
          <w:p w14:paraId="4E6FCB26" w14:textId="5F5D2CB5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190 (2.8)</w:t>
            </w:r>
          </w:p>
        </w:tc>
        <w:tc>
          <w:tcPr>
            <w:tcW w:w="992" w:type="dxa"/>
          </w:tcPr>
          <w:p w14:paraId="31D15B81" w14:textId="61D50DD4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94 (1.3)</w:t>
            </w:r>
          </w:p>
        </w:tc>
        <w:tc>
          <w:tcPr>
            <w:tcW w:w="850" w:type="dxa"/>
            <w:shd w:val="clear" w:color="auto" w:fill="auto"/>
            <w:noWrap/>
          </w:tcPr>
          <w:p w14:paraId="47B03084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D420AD3" w14:textId="7BDC8226" w:rsidR="003F4B1F" w:rsidRPr="00737C05" w:rsidRDefault="00D8657A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359 (9.6)</w:t>
            </w:r>
          </w:p>
        </w:tc>
        <w:tc>
          <w:tcPr>
            <w:tcW w:w="709" w:type="dxa"/>
          </w:tcPr>
          <w:p w14:paraId="79A61671" w14:textId="30075539" w:rsidR="003F4B1F" w:rsidRPr="00737C05" w:rsidRDefault="00D8657A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3364 (90.4)</w:t>
            </w:r>
          </w:p>
        </w:tc>
        <w:tc>
          <w:tcPr>
            <w:tcW w:w="851" w:type="dxa"/>
          </w:tcPr>
          <w:p w14:paraId="73B7EC6D" w14:textId="77777777" w:rsidR="003F4B1F" w:rsidRPr="00737C05" w:rsidRDefault="003F4B1F" w:rsidP="003F4B1F">
            <w:pPr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6DF4531" w14:textId="77777777" w:rsidR="00491E68" w:rsidRDefault="00491E68" w:rsidP="00491E68">
      <w:pPr>
        <w:spacing w:line="276" w:lineRule="auto"/>
        <w:contextualSpacing/>
        <w:rPr>
          <w:rFonts w:eastAsia="Times New Roman" w:cs="Times New Roman"/>
          <w:color w:val="000000"/>
          <w:sz w:val="18"/>
          <w:szCs w:val="18"/>
          <w:vertAlign w:val="superscript"/>
          <w:lang w:eastAsia="en-GB"/>
        </w:rPr>
      </w:pPr>
    </w:p>
    <w:p w14:paraId="3E6E1396" w14:textId="43DBF9FC" w:rsidR="00491E68" w:rsidRDefault="006D4EEB" w:rsidP="00491E68">
      <w:pPr>
        <w:spacing w:after="0"/>
        <w:rPr>
          <w:rFonts w:cstheme="minorHAnsi"/>
          <w:sz w:val="16"/>
          <w:szCs w:val="16"/>
        </w:rPr>
      </w:pPr>
      <w:r w:rsidRPr="006D4EEB">
        <w:rPr>
          <w:sz w:val="16"/>
          <w:szCs w:val="16"/>
          <w:vertAlign w:val="superscript"/>
        </w:rPr>
        <w:t>1</w:t>
      </w:r>
      <w:r w:rsidR="00491E68" w:rsidRPr="000A324A">
        <w:rPr>
          <w:sz w:val="16"/>
          <w:szCs w:val="16"/>
        </w:rPr>
        <w:t xml:space="preserve"> </w:t>
      </w:r>
      <w:r w:rsidR="00105128">
        <w:rPr>
          <w:sz w:val="16"/>
          <w:szCs w:val="16"/>
        </w:rPr>
        <w:t xml:space="preserve">Five sites. </w:t>
      </w:r>
      <w:r w:rsidR="00491E68" w:rsidRPr="000A324A">
        <w:rPr>
          <w:sz w:val="16"/>
          <w:szCs w:val="16"/>
        </w:rPr>
        <w:t xml:space="preserve">For </w:t>
      </w:r>
      <w:r w:rsidR="00147F46">
        <w:rPr>
          <w:sz w:val="16"/>
          <w:szCs w:val="16"/>
        </w:rPr>
        <w:t xml:space="preserve">desired-versus-actual </w:t>
      </w:r>
      <w:r w:rsidR="00491E68" w:rsidRPr="000A324A">
        <w:rPr>
          <w:sz w:val="16"/>
          <w:szCs w:val="16"/>
        </w:rPr>
        <w:t xml:space="preserve">family size, </w:t>
      </w:r>
      <w:r w:rsidR="00491E68" w:rsidRPr="000A324A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 xml:space="preserve">n=9033 for </w:t>
      </w:r>
      <w:r w:rsidR="00491E68" w:rsidRPr="000A324A">
        <w:rPr>
          <w:rFonts w:cstheme="minorHAnsi"/>
          <w:sz w:val="16"/>
          <w:szCs w:val="16"/>
        </w:rPr>
        <w:t>livebirths (survived and neonatal deaths) vs stillbirths, 8921 for survived vs neonatal deaths</w:t>
      </w:r>
      <w:r w:rsidR="00491E68">
        <w:rPr>
          <w:rFonts w:cstheme="minorHAnsi"/>
          <w:sz w:val="16"/>
          <w:szCs w:val="16"/>
        </w:rPr>
        <w:t>,</w:t>
      </w:r>
      <w:r w:rsidR="00491E68" w:rsidRPr="000A324A">
        <w:rPr>
          <w:rFonts w:cstheme="minorHAnsi"/>
          <w:sz w:val="16"/>
          <w:szCs w:val="16"/>
        </w:rPr>
        <w:t xml:space="preserve"> 9033 for survived vs neonatal deaths vs stillbirths</w:t>
      </w:r>
      <w:r w:rsidR="00491E68">
        <w:rPr>
          <w:rFonts w:cstheme="minorHAnsi"/>
          <w:sz w:val="16"/>
          <w:szCs w:val="16"/>
        </w:rPr>
        <w:t xml:space="preserve"> and 4634 for birthweight</w:t>
      </w:r>
    </w:p>
    <w:p w14:paraId="317C28C4" w14:textId="0334B2F6" w:rsidR="006D4EEB" w:rsidRDefault="006D4EEB" w:rsidP="00491E68">
      <w:pPr>
        <w:spacing w:after="0"/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</w:pPr>
      <w:bookmarkStart w:id="5" w:name="_GoBack"/>
      <w:bookmarkEnd w:id="5"/>
    </w:p>
    <w:sectPr w:rsidR="006D4EEB" w:rsidSect="00F93A47">
      <w:headerReference w:type="default" r:id="rId10"/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CF566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748A9" w16cex:dateUtc="2020-04-19T21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EEB260" w16cid:durableId="224748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184FB" w14:textId="77777777" w:rsidR="004C5ED2" w:rsidRDefault="004C5ED2" w:rsidP="00974D32">
      <w:pPr>
        <w:spacing w:after="0" w:line="240" w:lineRule="auto"/>
      </w:pPr>
      <w:r>
        <w:separator/>
      </w:r>
    </w:p>
  </w:endnote>
  <w:endnote w:type="continuationSeparator" w:id="0">
    <w:p w14:paraId="2392A47E" w14:textId="77777777" w:rsidR="004C5ED2" w:rsidRDefault="004C5ED2" w:rsidP="0097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8972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418C" w14:textId="47DFD815" w:rsidR="00AA41CC" w:rsidRDefault="00AA41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E50AA8" w14:textId="77777777" w:rsidR="00AA41CC" w:rsidRDefault="00AA4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EE3CD" w14:textId="77777777" w:rsidR="004C5ED2" w:rsidRDefault="004C5ED2" w:rsidP="00974D32">
      <w:pPr>
        <w:spacing w:after="0" w:line="240" w:lineRule="auto"/>
      </w:pPr>
      <w:r>
        <w:separator/>
      </w:r>
    </w:p>
  </w:footnote>
  <w:footnote w:type="continuationSeparator" w:id="0">
    <w:p w14:paraId="38C4C404" w14:textId="77777777" w:rsidR="004C5ED2" w:rsidRDefault="004C5ED2" w:rsidP="00974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A4114" w14:textId="77777777" w:rsidR="00AA41CC" w:rsidRDefault="00AA41CC">
    <w:pPr>
      <w:pStyle w:val="Header"/>
    </w:pPr>
  </w:p>
  <w:p w14:paraId="4CEF7594" w14:textId="77777777" w:rsidR="00AA41CC" w:rsidRDefault="00AA41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dith Yargawa">
    <w15:presenceInfo w15:providerId="None" w15:userId="Judith Yargaw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1D3"/>
    <w:rsid w:val="000023E3"/>
    <w:rsid w:val="000027F7"/>
    <w:rsid w:val="000044F0"/>
    <w:rsid w:val="00005D27"/>
    <w:rsid w:val="00012539"/>
    <w:rsid w:val="00022B72"/>
    <w:rsid w:val="00023C11"/>
    <w:rsid w:val="00023F27"/>
    <w:rsid w:val="00030FB3"/>
    <w:rsid w:val="0003145D"/>
    <w:rsid w:val="000339DD"/>
    <w:rsid w:val="0004360C"/>
    <w:rsid w:val="00043CC5"/>
    <w:rsid w:val="000446EF"/>
    <w:rsid w:val="00044815"/>
    <w:rsid w:val="000617E0"/>
    <w:rsid w:val="00072598"/>
    <w:rsid w:val="00075A80"/>
    <w:rsid w:val="00076522"/>
    <w:rsid w:val="0009490D"/>
    <w:rsid w:val="000B0597"/>
    <w:rsid w:val="000E6125"/>
    <w:rsid w:val="000E6743"/>
    <w:rsid w:val="000E7106"/>
    <w:rsid w:val="000F0A32"/>
    <w:rsid w:val="000F2321"/>
    <w:rsid w:val="00103568"/>
    <w:rsid w:val="00105128"/>
    <w:rsid w:val="00114EF4"/>
    <w:rsid w:val="00116BEA"/>
    <w:rsid w:val="00120977"/>
    <w:rsid w:val="00127A20"/>
    <w:rsid w:val="0014128C"/>
    <w:rsid w:val="001445A0"/>
    <w:rsid w:val="001466E3"/>
    <w:rsid w:val="00147F46"/>
    <w:rsid w:val="001549E6"/>
    <w:rsid w:val="00163032"/>
    <w:rsid w:val="00172794"/>
    <w:rsid w:val="001771D2"/>
    <w:rsid w:val="00186E8D"/>
    <w:rsid w:val="001944DA"/>
    <w:rsid w:val="001952C0"/>
    <w:rsid w:val="00195D71"/>
    <w:rsid w:val="001A130B"/>
    <w:rsid w:val="001A3FE4"/>
    <w:rsid w:val="001A46C3"/>
    <w:rsid w:val="001A587C"/>
    <w:rsid w:val="001C15E6"/>
    <w:rsid w:val="001C3E88"/>
    <w:rsid w:val="001C533E"/>
    <w:rsid w:val="001C6DCC"/>
    <w:rsid w:val="001D029A"/>
    <w:rsid w:val="001E20D1"/>
    <w:rsid w:val="001E41D6"/>
    <w:rsid w:val="001E4259"/>
    <w:rsid w:val="001E4DDC"/>
    <w:rsid w:val="001F0BDD"/>
    <w:rsid w:val="00207CA9"/>
    <w:rsid w:val="002104CE"/>
    <w:rsid w:val="002119A5"/>
    <w:rsid w:val="00214CD1"/>
    <w:rsid w:val="002242B0"/>
    <w:rsid w:val="00243EB9"/>
    <w:rsid w:val="002478DD"/>
    <w:rsid w:val="00251324"/>
    <w:rsid w:val="00255E69"/>
    <w:rsid w:val="00260260"/>
    <w:rsid w:val="00263429"/>
    <w:rsid w:val="00266B35"/>
    <w:rsid w:val="002728E8"/>
    <w:rsid w:val="0027538C"/>
    <w:rsid w:val="00284435"/>
    <w:rsid w:val="00287120"/>
    <w:rsid w:val="00296553"/>
    <w:rsid w:val="002B69E2"/>
    <w:rsid w:val="002C7123"/>
    <w:rsid w:val="002E1D55"/>
    <w:rsid w:val="002E7767"/>
    <w:rsid w:val="00302E7F"/>
    <w:rsid w:val="0030506A"/>
    <w:rsid w:val="00324482"/>
    <w:rsid w:val="00326807"/>
    <w:rsid w:val="003341D4"/>
    <w:rsid w:val="00346716"/>
    <w:rsid w:val="00351BE2"/>
    <w:rsid w:val="00351BFA"/>
    <w:rsid w:val="00352952"/>
    <w:rsid w:val="00352B57"/>
    <w:rsid w:val="003555F8"/>
    <w:rsid w:val="003641D5"/>
    <w:rsid w:val="00381ABB"/>
    <w:rsid w:val="00391D3E"/>
    <w:rsid w:val="003967DB"/>
    <w:rsid w:val="00396A40"/>
    <w:rsid w:val="003B7CE8"/>
    <w:rsid w:val="003D028A"/>
    <w:rsid w:val="003D48F6"/>
    <w:rsid w:val="003E2E93"/>
    <w:rsid w:val="003F4B1F"/>
    <w:rsid w:val="003F58F8"/>
    <w:rsid w:val="00405A53"/>
    <w:rsid w:val="00406664"/>
    <w:rsid w:val="00412D1C"/>
    <w:rsid w:val="004139F7"/>
    <w:rsid w:val="00426157"/>
    <w:rsid w:val="004340E1"/>
    <w:rsid w:val="0043746D"/>
    <w:rsid w:val="00447CAA"/>
    <w:rsid w:val="00450729"/>
    <w:rsid w:val="00454D8B"/>
    <w:rsid w:val="00455F54"/>
    <w:rsid w:val="004622A4"/>
    <w:rsid w:val="004652D3"/>
    <w:rsid w:val="004661C9"/>
    <w:rsid w:val="00480372"/>
    <w:rsid w:val="00482581"/>
    <w:rsid w:val="00484E89"/>
    <w:rsid w:val="00487409"/>
    <w:rsid w:val="00487482"/>
    <w:rsid w:val="00487EFF"/>
    <w:rsid w:val="00491E68"/>
    <w:rsid w:val="004947C2"/>
    <w:rsid w:val="004A055F"/>
    <w:rsid w:val="004A09CB"/>
    <w:rsid w:val="004C136E"/>
    <w:rsid w:val="004C38D0"/>
    <w:rsid w:val="004C56BC"/>
    <w:rsid w:val="004C5ED2"/>
    <w:rsid w:val="004C61C9"/>
    <w:rsid w:val="004C6E9D"/>
    <w:rsid w:val="004D24AC"/>
    <w:rsid w:val="004D3721"/>
    <w:rsid w:val="004D591C"/>
    <w:rsid w:val="004E446A"/>
    <w:rsid w:val="004E5810"/>
    <w:rsid w:val="004E59F2"/>
    <w:rsid w:val="004E74DF"/>
    <w:rsid w:val="00500F93"/>
    <w:rsid w:val="005033A2"/>
    <w:rsid w:val="005126F0"/>
    <w:rsid w:val="00513E06"/>
    <w:rsid w:val="00514B85"/>
    <w:rsid w:val="00524A18"/>
    <w:rsid w:val="005254EF"/>
    <w:rsid w:val="00526804"/>
    <w:rsid w:val="0052761F"/>
    <w:rsid w:val="005323C1"/>
    <w:rsid w:val="00536952"/>
    <w:rsid w:val="005431C6"/>
    <w:rsid w:val="005451A4"/>
    <w:rsid w:val="00552A5F"/>
    <w:rsid w:val="00575836"/>
    <w:rsid w:val="00580A8E"/>
    <w:rsid w:val="00585D53"/>
    <w:rsid w:val="00586BAD"/>
    <w:rsid w:val="005C47A9"/>
    <w:rsid w:val="005D13FD"/>
    <w:rsid w:val="005D6AD5"/>
    <w:rsid w:val="005E31F4"/>
    <w:rsid w:val="005F454B"/>
    <w:rsid w:val="00602097"/>
    <w:rsid w:val="0060463E"/>
    <w:rsid w:val="00605D44"/>
    <w:rsid w:val="00606346"/>
    <w:rsid w:val="006119C9"/>
    <w:rsid w:val="00615435"/>
    <w:rsid w:val="006322D3"/>
    <w:rsid w:val="00632B97"/>
    <w:rsid w:val="00647C0D"/>
    <w:rsid w:val="00650C84"/>
    <w:rsid w:val="0065712B"/>
    <w:rsid w:val="00662AF2"/>
    <w:rsid w:val="006744EC"/>
    <w:rsid w:val="00676FD8"/>
    <w:rsid w:val="006776CA"/>
    <w:rsid w:val="00680F82"/>
    <w:rsid w:val="0068169F"/>
    <w:rsid w:val="006833EB"/>
    <w:rsid w:val="00683DA8"/>
    <w:rsid w:val="00686AC5"/>
    <w:rsid w:val="006915E1"/>
    <w:rsid w:val="00693948"/>
    <w:rsid w:val="006946F6"/>
    <w:rsid w:val="006A5960"/>
    <w:rsid w:val="006B616F"/>
    <w:rsid w:val="006C7C69"/>
    <w:rsid w:val="006D4EEB"/>
    <w:rsid w:val="006F1B7D"/>
    <w:rsid w:val="00704280"/>
    <w:rsid w:val="00716F1B"/>
    <w:rsid w:val="0072219E"/>
    <w:rsid w:val="00724655"/>
    <w:rsid w:val="0072558B"/>
    <w:rsid w:val="007263F5"/>
    <w:rsid w:val="00726E0D"/>
    <w:rsid w:val="0074108E"/>
    <w:rsid w:val="00756597"/>
    <w:rsid w:val="00763D0C"/>
    <w:rsid w:val="00773F55"/>
    <w:rsid w:val="0078379C"/>
    <w:rsid w:val="007979F4"/>
    <w:rsid w:val="007A6CC8"/>
    <w:rsid w:val="007B0DE7"/>
    <w:rsid w:val="007B494E"/>
    <w:rsid w:val="007B54C7"/>
    <w:rsid w:val="007C2A30"/>
    <w:rsid w:val="007D455A"/>
    <w:rsid w:val="007D786F"/>
    <w:rsid w:val="007E0C03"/>
    <w:rsid w:val="007E7B90"/>
    <w:rsid w:val="008004DD"/>
    <w:rsid w:val="00812E7B"/>
    <w:rsid w:val="008237F3"/>
    <w:rsid w:val="00826D29"/>
    <w:rsid w:val="008314B2"/>
    <w:rsid w:val="008542F1"/>
    <w:rsid w:val="0085641E"/>
    <w:rsid w:val="00857B53"/>
    <w:rsid w:val="0086053A"/>
    <w:rsid w:val="008605EA"/>
    <w:rsid w:val="00867CE3"/>
    <w:rsid w:val="00871E60"/>
    <w:rsid w:val="00874F53"/>
    <w:rsid w:val="00880F68"/>
    <w:rsid w:val="008868B2"/>
    <w:rsid w:val="00892871"/>
    <w:rsid w:val="00893DE1"/>
    <w:rsid w:val="008969D2"/>
    <w:rsid w:val="008A2DDD"/>
    <w:rsid w:val="008A5832"/>
    <w:rsid w:val="008A6732"/>
    <w:rsid w:val="008A786F"/>
    <w:rsid w:val="008B3DA7"/>
    <w:rsid w:val="008B5E85"/>
    <w:rsid w:val="008D14C4"/>
    <w:rsid w:val="008D51B6"/>
    <w:rsid w:val="008E7710"/>
    <w:rsid w:val="008F09C0"/>
    <w:rsid w:val="008F20E5"/>
    <w:rsid w:val="008F4035"/>
    <w:rsid w:val="008F5A13"/>
    <w:rsid w:val="00916CFB"/>
    <w:rsid w:val="00922748"/>
    <w:rsid w:val="009258DB"/>
    <w:rsid w:val="00925B1B"/>
    <w:rsid w:val="009319AD"/>
    <w:rsid w:val="00936F59"/>
    <w:rsid w:val="00951EAC"/>
    <w:rsid w:val="00974D32"/>
    <w:rsid w:val="00987309"/>
    <w:rsid w:val="009942D9"/>
    <w:rsid w:val="009A5B0E"/>
    <w:rsid w:val="009B249F"/>
    <w:rsid w:val="009B4F0B"/>
    <w:rsid w:val="009C0F4B"/>
    <w:rsid w:val="009D1272"/>
    <w:rsid w:val="009D2F9D"/>
    <w:rsid w:val="009D4AD9"/>
    <w:rsid w:val="009E1769"/>
    <w:rsid w:val="009F2741"/>
    <w:rsid w:val="009F643E"/>
    <w:rsid w:val="00A07B88"/>
    <w:rsid w:val="00A13400"/>
    <w:rsid w:val="00A14A54"/>
    <w:rsid w:val="00A24979"/>
    <w:rsid w:val="00A2608B"/>
    <w:rsid w:val="00A37F2B"/>
    <w:rsid w:val="00A4198C"/>
    <w:rsid w:val="00A47B5B"/>
    <w:rsid w:val="00A528A6"/>
    <w:rsid w:val="00A5510E"/>
    <w:rsid w:val="00A63214"/>
    <w:rsid w:val="00A63701"/>
    <w:rsid w:val="00A64699"/>
    <w:rsid w:val="00A727C1"/>
    <w:rsid w:val="00A77F8F"/>
    <w:rsid w:val="00A84DD3"/>
    <w:rsid w:val="00A95C23"/>
    <w:rsid w:val="00AA0501"/>
    <w:rsid w:val="00AA41CC"/>
    <w:rsid w:val="00AA47BA"/>
    <w:rsid w:val="00AB0DDA"/>
    <w:rsid w:val="00AB26DE"/>
    <w:rsid w:val="00AB51D3"/>
    <w:rsid w:val="00AC4A3D"/>
    <w:rsid w:val="00AC6145"/>
    <w:rsid w:val="00AC6BF8"/>
    <w:rsid w:val="00AC7840"/>
    <w:rsid w:val="00AD1714"/>
    <w:rsid w:val="00AE4EF2"/>
    <w:rsid w:val="00AE6088"/>
    <w:rsid w:val="00AF517D"/>
    <w:rsid w:val="00AF6D0D"/>
    <w:rsid w:val="00B00321"/>
    <w:rsid w:val="00B116A9"/>
    <w:rsid w:val="00B23400"/>
    <w:rsid w:val="00B25BD5"/>
    <w:rsid w:val="00B32EB9"/>
    <w:rsid w:val="00B52D18"/>
    <w:rsid w:val="00B65479"/>
    <w:rsid w:val="00B8465B"/>
    <w:rsid w:val="00B91264"/>
    <w:rsid w:val="00B92431"/>
    <w:rsid w:val="00BD0B11"/>
    <w:rsid w:val="00BD58CA"/>
    <w:rsid w:val="00BE0BBB"/>
    <w:rsid w:val="00BE0C1E"/>
    <w:rsid w:val="00BF41B7"/>
    <w:rsid w:val="00BF521B"/>
    <w:rsid w:val="00BF7F80"/>
    <w:rsid w:val="00C01AF0"/>
    <w:rsid w:val="00C021EF"/>
    <w:rsid w:val="00C108B2"/>
    <w:rsid w:val="00C2352B"/>
    <w:rsid w:val="00C27A59"/>
    <w:rsid w:val="00C310F4"/>
    <w:rsid w:val="00C36248"/>
    <w:rsid w:val="00C40719"/>
    <w:rsid w:val="00C42FC6"/>
    <w:rsid w:val="00C432FE"/>
    <w:rsid w:val="00C458F8"/>
    <w:rsid w:val="00C72EDA"/>
    <w:rsid w:val="00C842F2"/>
    <w:rsid w:val="00C86470"/>
    <w:rsid w:val="00C87758"/>
    <w:rsid w:val="00C95001"/>
    <w:rsid w:val="00CA0582"/>
    <w:rsid w:val="00CB5553"/>
    <w:rsid w:val="00CD5928"/>
    <w:rsid w:val="00CD5C60"/>
    <w:rsid w:val="00CE51A3"/>
    <w:rsid w:val="00CF3E36"/>
    <w:rsid w:val="00D04369"/>
    <w:rsid w:val="00D063F8"/>
    <w:rsid w:val="00D125AE"/>
    <w:rsid w:val="00D23552"/>
    <w:rsid w:val="00D37E1D"/>
    <w:rsid w:val="00D41F90"/>
    <w:rsid w:val="00D5007A"/>
    <w:rsid w:val="00D50A49"/>
    <w:rsid w:val="00D50FD1"/>
    <w:rsid w:val="00D5242B"/>
    <w:rsid w:val="00D557BE"/>
    <w:rsid w:val="00D729A5"/>
    <w:rsid w:val="00D73EAE"/>
    <w:rsid w:val="00D847A8"/>
    <w:rsid w:val="00D8657A"/>
    <w:rsid w:val="00D9482C"/>
    <w:rsid w:val="00D9544D"/>
    <w:rsid w:val="00DA12D6"/>
    <w:rsid w:val="00DA14C0"/>
    <w:rsid w:val="00DA3609"/>
    <w:rsid w:val="00DA7D7D"/>
    <w:rsid w:val="00DC31EC"/>
    <w:rsid w:val="00DC6391"/>
    <w:rsid w:val="00DE4958"/>
    <w:rsid w:val="00E17E7A"/>
    <w:rsid w:val="00E2574D"/>
    <w:rsid w:val="00E3565F"/>
    <w:rsid w:val="00E456DE"/>
    <w:rsid w:val="00E71009"/>
    <w:rsid w:val="00E770B4"/>
    <w:rsid w:val="00E80B41"/>
    <w:rsid w:val="00E85D60"/>
    <w:rsid w:val="00E96A9C"/>
    <w:rsid w:val="00EB3472"/>
    <w:rsid w:val="00EB528B"/>
    <w:rsid w:val="00EB53AB"/>
    <w:rsid w:val="00ED2BBA"/>
    <w:rsid w:val="00ED6400"/>
    <w:rsid w:val="00EF1387"/>
    <w:rsid w:val="00EF4471"/>
    <w:rsid w:val="00EF7CE7"/>
    <w:rsid w:val="00F07EBD"/>
    <w:rsid w:val="00F10DE7"/>
    <w:rsid w:val="00F11C56"/>
    <w:rsid w:val="00F22C4C"/>
    <w:rsid w:val="00F33B79"/>
    <w:rsid w:val="00F453E0"/>
    <w:rsid w:val="00F47E79"/>
    <w:rsid w:val="00F5406E"/>
    <w:rsid w:val="00F54259"/>
    <w:rsid w:val="00F56A4D"/>
    <w:rsid w:val="00F576E0"/>
    <w:rsid w:val="00F57799"/>
    <w:rsid w:val="00F653E7"/>
    <w:rsid w:val="00F70770"/>
    <w:rsid w:val="00F84059"/>
    <w:rsid w:val="00F84F9D"/>
    <w:rsid w:val="00F87681"/>
    <w:rsid w:val="00F93A47"/>
    <w:rsid w:val="00F94E71"/>
    <w:rsid w:val="00F9516B"/>
    <w:rsid w:val="00FB19C8"/>
    <w:rsid w:val="00FB3B7B"/>
    <w:rsid w:val="00FB56AC"/>
    <w:rsid w:val="00FC0CF4"/>
    <w:rsid w:val="00FC2D0A"/>
    <w:rsid w:val="00FD5467"/>
    <w:rsid w:val="00FE0265"/>
    <w:rsid w:val="00FE3D4C"/>
    <w:rsid w:val="00FE6591"/>
    <w:rsid w:val="00FF541C"/>
    <w:rsid w:val="00FF5A33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0C5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9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4C0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F27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5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1D3"/>
    <w:rPr>
      <w:sz w:val="20"/>
      <w:szCs w:val="20"/>
    </w:rPr>
  </w:style>
  <w:style w:type="table" w:styleId="TableGrid">
    <w:name w:val="Table Grid"/>
    <w:basedOn w:val="TableNormal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B51D3"/>
    <w:pPr>
      <w:spacing w:after="0" w:line="240" w:lineRule="auto"/>
    </w:pPr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E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39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9394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394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394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394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14C0"/>
    <w:rPr>
      <w:rFonts w:eastAsiaTheme="majorEastAsia" w:cstheme="majorBidi"/>
      <w:b/>
      <w:sz w:val="32"/>
      <w:szCs w:val="26"/>
    </w:rPr>
  </w:style>
  <w:style w:type="paragraph" w:styleId="Revision">
    <w:name w:val="Revision"/>
    <w:hidden/>
    <w:uiPriority w:val="99"/>
    <w:semiHidden/>
    <w:rsid w:val="00974D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32"/>
  </w:style>
  <w:style w:type="paragraph" w:styleId="Footer">
    <w:name w:val="footer"/>
    <w:basedOn w:val="Normal"/>
    <w:link w:val="Foot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32"/>
  </w:style>
  <w:style w:type="table" w:customStyle="1" w:styleId="TableGrid2">
    <w:name w:val="Table Grid2"/>
    <w:basedOn w:val="TableNormal"/>
    <w:next w:val="TableGrid"/>
    <w:uiPriority w:val="39"/>
    <w:rsid w:val="004E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23F27"/>
    <w:rPr>
      <w:rFonts w:eastAsiaTheme="majorEastAsia" w:cstheme="majorBidi"/>
      <w:szCs w:val="24"/>
    </w:rPr>
  </w:style>
  <w:style w:type="paragraph" w:styleId="ListParagraph">
    <w:name w:val="List Paragraph"/>
    <w:basedOn w:val="Normal"/>
    <w:uiPriority w:val="34"/>
    <w:qFormat/>
    <w:rsid w:val="00A24979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351BE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4C61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9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4C0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F27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5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1D3"/>
    <w:rPr>
      <w:sz w:val="20"/>
      <w:szCs w:val="20"/>
    </w:rPr>
  </w:style>
  <w:style w:type="table" w:styleId="TableGrid">
    <w:name w:val="Table Grid"/>
    <w:basedOn w:val="TableNormal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B51D3"/>
    <w:pPr>
      <w:spacing w:after="0" w:line="240" w:lineRule="auto"/>
    </w:pPr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E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39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9394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394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394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394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14C0"/>
    <w:rPr>
      <w:rFonts w:eastAsiaTheme="majorEastAsia" w:cstheme="majorBidi"/>
      <w:b/>
      <w:sz w:val="32"/>
      <w:szCs w:val="26"/>
    </w:rPr>
  </w:style>
  <w:style w:type="paragraph" w:styleId="Revision">
    <w:name w:val="Revision"/>
    <w:hidden/>
    <w:uiPriority w:val="99"/>
    <w:semiHidden/>
    <w:rsid w:val="00974D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32"/>
  </w:style>
  <w:style w:type="paragraph" w:styleId="Footer">
    <w:name w:val="footer"/>
    <w:basedOn w:val="Normal"/>
    <w:link w:val="Foot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32"/>
  </w:style>
  <w:style w:type="table" w:customStyle="1" w:styleId="TableGrid2">
    <w:name w:val="Table Grid2"/>
    <w:basedOn w:val="TableNormal"/>
    <w:next w:val="TableGrid"/>
    <w:uiPriority w:val="39"/>
    <w:rsid w:val="004E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23F27"/>
    <w:rPr>
      <w:rFonts w:eastAsiaTheme="majorEastAsia" w:cstheme="majorBidi"/>
      <w:szCs w:val="24"/>
    </w:rPr>
  </w:style>
  <w:style w:type="paragraph" w:styleId="ListParagraph">
    <w:name w:val="List Paragraph"/>
    <w:basedOn w:val="Normal"/>
    <w:uiPriority w:val="34"/>
    <w:qFormat/>
    <w:rsid w:val="00A24979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351BE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4C61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159C1-D788-462D-8834-9CA7E7AA3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464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5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Kerac Blencowe</dc:creator>
  <cp:lastModifiedBy>Aanstoot, Rene, BioMed Central Ltd.</cp:lastModifiedBy>
  <cp:revision>2</cp:revision>
  <cp:lastPrinted>2020-03-09T15:25:00Z</cp:lastPrinted>
  <dcterms:created xsi:type="dcterms:W3CDTF">2020-11-06T17:02:00Z</dcterms:created>
  <dcterms:modified xsi:type="dcterms:W3CDTF">2020-11-06T17:02:00Z</dcterms:modified>
</cp:coreProperties>
</file>